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57191" w14:textId="77777777" w:rsidR="00C10F9F" w:rsidRPr="00C10F9F" w:rsidRDefault="00C10F9F" w:rsidP="00C10F9F">
      <w:pPr>
        <w:rPr>
          <w:lang w:val="en-GB"/>
        </w:rPr>
      </w:pPr>
      <w:r w:rsidRPr="00C10F9F">
        <w:rPr>
          <w:lang w:val="en-GB"/>
        </w:rPr>
        <w:t>Additional Table 1: Interview guide</w:t>
      </w:r>
    </w:p>
    <w:tbl>
      <w:tblPr>
        <w:tblW w:w="842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68"/>
        <w:gridCol w:w="6752"/>
      </w:tblGrid>
      <w:tr w:rsidR="00C10F9F" w:rsidRPr="00C10F9F" w14:paraId="46ECC834" w14:textId="77777777" w:rsidTr="00C10F9F"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5502A26A" w14:textId="77777777" w:rsidR="00C10F9F" w:rsidRPr="00C10F9F" w:rsidRDefault="00C10F9F" w:rsidP="00C10F9F">
            <w:pPr>
              <w:rPr>
                <w:b/>
                <w:lang w:val="en-GB"/>
              </w:rPr>
            </w:pPr>
            <w:r w:rsidRPr="00C10F9F">
              <w:rPr>
                <w:b/>
                <w:lang w:val="en-GB"/>
              </w:rPr>
              <w:t xml:space="preserve">Topic </w:t>
            </w:r>
          </w:p>
        </w:tc>
        <w:tc>
          <w:tcPr>
            <w:tcW w:w="67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611D9512" w14:textId="77777777" w:rsidR="00C10F9F" w:rsidRPr="00C10F9F" w:rsidRDefault="00C10F9F" w:rsidP="00C10F9F">
            <w:pPr>
              <w:rPr>
                <w:b/>
                <w:lang w:val="en-GB"/>
              </w:rPr>
            </w:pPr>
            <w:r w:rsidRPr="00C10F9F">
              <w:rPr>
                <w:b/>
                <w:lang w:val="en-GB"/>
              </w:rPr>
              <w:t>Sample questions</w:t>
            </w:r>
          </w:p>
        </w:tc>
      </w:tr>
      <w:tr w:rsidR="00C10F9F" w:rsidRPr="00C10F9F" w14:paraId="2FEB8F16" w14:textId="77777777" w:rsidTr="00C10F9F">
        <w:trPr>
          <w:trHeight w:val="461"/>
        </w:trPr>
        <w:tc>
          <w:tcPr>
            <w:tcW w:w="1668" w:type="dxa"/>
            <w:vMerge w:val="restart"/>
            <w:tcBorders>
              <w:top w:val="single" w:sz="6" w:space="0" w:color="000000"/>
            </w:tcBorders>
            <w:shd w:val="clear" w:color="auto" w:fill="FFFFFF"/>
          </w:tcPr>
          <w:p w14:paraId="04C9459E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General experience of end-of-life caregiving over a geographical distance</w:t>
            </w:r>
          </w:p>
        </w:tc>
        <w:tc>
          <w:tcPr>
            <w:tcW w:w="67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38805FE4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Please could you tell me what it is like for you to care for your loved one at a geographical distance?</w:t>
            </w:r>
          </w:p>
        </w:tc>
      </w:tr>
      <w:tr w:rsidR="00C10F9F" w:rsidRPr="00C10F9F" w14:paraId="64387E03" w14:textId="77777777" w:rsidTr="00C10F9F">
        <w:trPr>
          <w:trHeight w:val="461"/>
        </w:trPr>
        <w:tc>
          <w:tcPr>
            <w:tcW w:w="1668" w:type="dxa"/>
            <w:vMerge/>
            <w:shd w:val="clear" w:color="auto" w:fill="FFFFFF"/>
          </w:tcPr>
          <w:p w14:paraId="7ADD0FFD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0DBB4451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How did you come to care for your loved one at a geographical distance?</w:t>
            </w:r>
          </w:p>
        </w:tc>
      </w:tr>
      <w:tr w:rsidR="00C10F9F" w:rsidRPr="00C10F9F" w14:paraId="10EB873D" w14:textId="77777777" w:rsidTr="00C10F9F">
        <w:trPr>
          <w:trHeight w:val="461"/>
        </w:trPr>
        <w:tc>
          <w:tcPr>
            <w:tcW w:w="1668" w:type="dxa"/>
            <w:vMerge/>
            <w:shd w:val="clear" w:color="auto" w:fill="FFFFFF"/>
          </w:tcPr>
          <w:p w14:paraId="664727D5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52D0020D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i/>
                <w:lang w:val="en-GB"/>
              </w:rPr>
              <w:t>Additional question for caregivers from abroad:</w:t>
            </w:r>
            <w:r w:rsidRPr="00C10F9F">
              <w:rPr>
                <w:lang w:val="en-GB"/>
              </w:rPr>
              <w:t xml:space="preserve"> What challenges do you face in caring for your relative since you do not both live in Germany?</w:t>
            </w:r>
          </w:p>
        </w:tc>
      </w:tr>
      <w:tr w:rsidR="00C10F9F" w:rsidRPr="00C10F9F" w14:paraId="72462E3C" w14:textId="77777777" w:rsidTr="00C10F9F">
        <w:tc>
          <w:tcPr>
            <w:tcW w:w="1668" w:type="dxa"/>
            <w:vMerge w:val="restart"/>
            <w:shd w:val="clear" w:color="auto" w:fill="FFFFFF"/>
          </w:tcPr>
          <w:p w14:paraId="36AFF2D2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Type of support given</w:t>
            </w: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17033CF5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What tasks do you take on or what things do you do for your relative?</w:t>
            </w:r>
          </w:p>
        </w:tc>
      </w:tr>
      <w:tr w:rsidR="00C10F9F" w:rsidRPr="00C10F9F" w14:paraId="2CB2EDB3" w14:textId="77777777" w:rsidTr="00C10F9F">
        <w:tc>
          <w:tcPr>
            <w:tcW w:w="1668" w:type="dxa"/>
            <w:vMerge/>
            <w:shd w:val="clear" w:color="auto" w:fill="FFFFFF"/>
          </w:tcPr>
          <w:p w14:paraId="0968AC96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0FB1A27A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Please could you describe a positive/negative situation of caring for your relative that you have experienced? What do you remember most about it and why?</w:t>
            </w:r>
          </w:p>
        </w:tc>
      </w:tr>
      <w:tr w:rsidR="00C10F9F" w:rsidRPr="00C10F9F" w14:paraId="4FEEB944" w14:textId="77777777" w:rsidTr="00C10F9F">
        <w:tc>
          <w:tcPr>
            <w:tcW w:w="1668" w:type="dxa"/>
            <w:tcBorders>
              <w:top w:val="single" w:sz="6" w:space="0" w:color="000000"/>
            </w:tcBorders>
            <w:shd w:val="clear" w:color="auto" w:fill="FFFFFF"/>
          </w:tcPr>
          <w:p w14:paraId="6755BB86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Communication &amp; contact</w:t>
            </w:r>
          </w:p>
        </w:tc>
        <w:tc>
          <w:tcPr>
            <w:tcW w:w="67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5F07F92A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How do you stay in touch with your loved one across the distance?</w:t>
            </w:r>
          </w:p>
        </w:tc>
      </w:tr>
      <w:tr w:rsidR="00C10F9F" w:rsidRPr="00C10F9F" w14:paraId="58D71A70" w14:textId="77777777" w:rsidTr="00C10F9F">
        <w:trPr>
          <w:trHeight w:val="273"/>
        </w:trPr>
        <w:tc>
          <w:tcPr>
            <w:tcW w:w="1668" w:type="dxa"/>
            <w:vMerge w:val="restart"/>
            <w:tcBorders>
              <w:top w:val="nil"/>
            </w:tcBorders>
            <w:shd w:val="clear" w:color="auto" w:fill="FFFFFF"/>
          </w:tcPr>
          <w:p w14:paraId="14464CF5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Own health &amp; wellbeing, burden, professional life, &amp; financial aspects</w:t>
            </w: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68031204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What does the situation of caring for your relative over a geographical distance do to your own life?</w:t>
            </w:r>
          </w:p>
        </w:tc>
      </w:tr>
      <w:tr w:rsidR="00C10F9F" w:rsidRPr="00C10F9F" w14:paraId="5409A4F1" w14:textId="77777777" w:rsidTr="00C10F9F">
        <w:tc>
          <w:tcPr>
            <w:tcW w:w="1668" w:type="dxa"/>
            <w:vMerge/>
            <w:tcBorders>
              <w:bottom w:val="single" w:sz="6" w:space="0" w:color="000000"/>
            </w:tcBorders>
            <w:shd w:val="clear" w:color="auto" w:fill="FFFFFF"/>
          </w:tcPr>
          <w:p w14:paraId="4F1E259C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5295B33A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What challenges but also opportunities do you experience in this situation? Please could you give me an example of each?</w:t>
            </w:r>
          </w:p>
        </w:tc>
      </w:tr>
      <w:tr w:rsidR="00C10F9F" w:rsidRPr="00C10F9F" w14:paraId="691DB0A7" w14:textId="77777777" w:rsidTr="00C10F9F">
        <w:trPr>
          <w:trHeight w:val="127"/>
        </w:trPr>
        <w:tc>
          <w:tcPr>
            <w:tcW w:w="1668" w:type="dxa"/>
            <w:tcBorders>
              <w:top w:val="nil"/>
            </w:tcBorders>
            <w:shd w:val="clear" w:color="auto" w:fill="FFFFFF"/>
          </w:tcPr>
          <w:p w14:paraId="11098879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Obligations &amp; expectations</w:t>
            </w: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35C5320B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To what extent are there commitments or expectations that you will care for your loved one over the distance?</w:t>
            </w:r>
          </w:p>
        </w:tc>
      </w:tr>
      <w:tr w:rsidR="00C10F9F" w:rsidRPr="00C10F9F" w14:paraId="3FF33F3B" w14:textId="77777777" w:rsidTr="00C10F9F">
        <w:tc>
          <w:tcPr>
            <w:tcW w:w="1668" w:type="dxa"/>
            <w:vMerge w:val="restart"/>
            <w:tcBorders>
              <w:top w:val="nil"/>
            </w:tcBorders>
            <w:shd w:val="clear" w:color="auto" w:fill="FFFFFF"/>
          </w:tcPr>
          <w:p w14:paraId="330EDCA6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Contact with other caregivers</w:t>
            </w: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5C3387F2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 xml:space="preserve">To what extent do you share the caregiving situation with other relatives? </w:t>
            </w:r>
            <w:r w:rsidRPr="00C10F9F">
              <w:rPr>
                <w:i/>
                <w:lang w:val="en-GB"/>
              </w:rPr>
              <w:t>If applicable:</w:t>
            </w:r>
            <w:r w:rsidRPr="00C10F9F">
              <w:rPr>
                <w:lang w:val="en-GB"/>
              </w:rPr>
              <w:t xml:space="preserve"> Please tell me a little bit about what this looks like.</w:t>
            </w:r>
          </w:p>
        </w:tc>
      </w:tr>
      <w:tr w:rsidR="00C10F9F" w:rsidRPr="00C10F9F" w14:paraId="0E44CC47" w14:textId="77777777" w:rsidTr="00C10F9F">
        <w:tc>
          <w:tcPr>
            <w:tcW w:w="1668" w:type="dxa"/>
            <w:vMerge/>
            <w:shd w:val="clear" w:color="auto" w:fill="FFFFFF"/>
          </w:tcPr>
          <w:p w14:paraId="71CD9EFC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shd w:val="clear" w:color="auto" w:fill="FFFFFF"/>
          </w:tcPr>
          <w:p w14:paraId="7859209B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i/>
                <w:lang w:val="en-GB"/>
              </w:rPr>
              <w:t>If applicable:</w:t>
            </w:r>
            <w:r w:rsidRPr="00C10F9F">
              <w:rPr>
                <w:lang w:val="en-GB"/>
              </w:rPr>
              <w:t xml:space="preserve"> What positive/negative situations have you experienced in the process?</w:t>
            </w:r>
          </w:p>
        </w:tc>
      </w:tr>
      <w:tr w:rsidR="00C10F9F" w:rsidRPr="00C10F9F" w14:paraId="21D7BB87" w14:textId="77777777" w:rsidTr="00C10F9F">
        <w:tc>
          <w:tcPr>
            <w:tcW w:w="1668" w:type="dxa"/>
            <w:shd w:val="clear" w:color="auto" w:fill="FFFFFF"/>
          </w:tcPr>
          <w:p w14:paraId="005D7DEA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Social support &amp; relief</w:t>
            </w:r>
          </w:p>
        </w:tc>
        <w:tc>
          <w:tcPr>
            <w:tcW w:w="6752" w:type="dxa"/>
            <w:shd w:val="clear" w:color="auto" w:fill="FFFFFF"/>
          </w:tcPr>
          <w:p w14:paraId="1DB41D60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To what extent do you receive support in the caregiving situation over a geographical distance?</w:t>
            </w:r>
          </w:p>
        </w:tc>
      </w:tr>
      <w:tr w:rsidR="00C10F9F" w:rsidRPr="00C10F9F" w14:paraId="0FF4DFAF" w14:textId="77777777" w:rsidTr="00C10F9F">
        <w:tc>
          <w:tcPr>
            <w:tcW w:w="1668" w:type="dxa"/>
            <w:vMerge w:val="restart"/>
            <w:shd w:val="clear" w:color="auto" w:fill="FFFFFF"/>
          </w:tcPr>
          <w:p w14:paraId="6C41EF20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Outlook</w:t>
            </w:r>
          </w:p>
        </w:tc>
        <w:tc>
          <w:tcPr>
            <w:tcW w:w="6752" w:type="dxa"/>
            <w:shd w:val="clear" w:color="auto" w:fill="FFFFFF"/>
          </w:tcPr>
          <w:p w14:paraId="387F8A99" w14:textId="77777777" w:rsidR="00C10F9F" w:rsidRPr="00C10F9F" w:rsidRDefault="00C10F9F" w:rsidP="00C10F9F">
            <w:pPr>
              <w:rPr>
                <w:vertAlign w:val="superscript"/>
                <w:lang w:val="en-GB"/>
              </w:rPr>
            </w:pPr>
            <w:r w:rsidRPr="00C10F9F">
              <w:rPr>
                <w:lang w:val="en-GB"/>
              </w:rPr>
              <w:t>If tomorrow your friend told you his/her loved one was terminally ill and he/she lives at a geographical distance from this relative, what advice would you give your friend based on your own experience?</w:t>
            </w:r>
            <w:r w:rsidRPr="00C10F9F">
              <w:rPr>
                <w:vertAlign w:val="superscript"/>
                <w:lang w:val="en-GB"/>
              </w:rPr>
              <w:t>1</w:t>
            </w:r>
          </w:p>
        </w:tc>
      </w:tr>
      <w:tr w:rsidR="00C10F9F" w:rsidRPr="00C10F9F" w14:paraId="4395705A" w14:textId="77777777" w:rsidTr="00C10F9F">
        <w:tc>
          <w:tcPr>
            <w:tcW w:w="1668" w:type="dxa"/>
            <w:vMerge/>
            <w:shd w:val="clear" w:color="auto" w:fill="FFFFFF"/>
          </w:tcPr>
          <w:p w14:paraId="4035F6B8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shd w:val="clear" w:color="auto" w:fill="FFFFFF"/>
          </w:tcPr>
          <w:p w14:paraId="7146C8E2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If hospice and palliative care staff were going to design a system of support for relatives caring for a terminally ill person over a geographical distance, what do you think would be helpful to have in that support system?</w:t>
            </w:r>
            <w:r w:rsidRPr="00C10F9F">
              <w:rPr>
                <w:vertAlign w:val="superscript"/>
                <w:lang w:val="en-GB"/>
              </w:rPr>
              <w:t>1</w:t>
            </w:r>
          </w:p>
        </w:tc>
      </w:tr>
      <w:tr w:rsidR="00C10F9F" w:rsidRPr="00C10F9F" w14:paraId="6984D37E" w14:textId="77777777" w:rsidTr="00C10F9F">
        <w:tc>
          <w:tcPr>
            <w:tcW w:w="1668" w:type="dxa"/>
            <w:vMerge w:val="restart"/>
            <w:shd w:val="clear" w:color="auto" w:fill="FFFFFF"/>
          </w:tcPr>
          <w:p w14:paraId="5703F60D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Closure</w:t>
            </w:r>
          </w:p>
        </w:tc>
        <w:tc>
          <w:tcPr>
            <w:tcW w:w="6752" w:type="dxa"/>
            <w:shd w:val="clear" w:color="auto" w:fill="FFFFFF"/>
          </w:tcPr>
          <w:p w14:paraId="4E0323E4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 xml:space="preserve">Is there anything further related to your caregiving situation that you would like to share? </w:t>
            </w:r>
          </w:p>
        </w:tc>
      </w:tr>
      <w:tr w:rsidR="00C10F9F" w:rsidRPr="00C10F9F" w14:paraId="631F1E6B" w14:textId="77777777" w:rsidTr="00C10F9F">
        <w:tc>
          <w:tcPr>
            <w:tcW w:w="1668" w:type="dxa"/>
            <w:vMerge/>
            <w:tcBorders>
              <w:bottom w:val="single" w:sz="6" w:space="0" w:color="000000"/>
            </w:tcBorders>
            <w:shd w:val="clear" w:color="auto" w:fill="FFFFFF"/>
          </w:tcPr>
          <w:p w14:paraId="27B277AB" w14:textId="77777777" w:rsidR="00C10F9F" w:rsidRPr="00C10F9F" w:rsidRDefault="00C10F9F" w:rsidP="00C10F9F">
            <w:pPr>
              <w:rPr>
                <w:lang w:val="en-GB"/>
              </w:rPr>
            </w:pPr>
          </w:p>
        </w:tc>
        <w:tc>
          <w:tcPr>
            <w:tcW w:w="6752" w:type="dxa"/>
            <w:tcBorders>
              <w:bottom w:val="single" w:sz="6" w:space="0" w:color="000000"/>
            </w:tcBorders>
            <w:shd w:val="clear" w:color="auto" w:fill="FFFFFF"/>
          </w:tcPr>
          <w:p w14:paraId="04A5AE5F" w14:textId="77777777" w:rsidR="00C10F9F" w:rsidRPr="00C10F9F" w:rsidRDefault="00C10F9F" w:rsidP="00C10F9F">
            <w:pPr>
              <w:rPr>
                <w:lang w:val="en-GB"/>
              </w:rPr>
            </w:pPr>
            <w:r w:rsidRPr="00C10F9F">
              <w:rPr>
                <w:lang w:val="en-GB"/>
              </w:rPr>
              <w:t>Is there another question you think I should have asked to better understand your experience?</w:t>
            </w:r>
          </w:p>
        </w:tc>
      </w:tr>
    </w:tbl>
    <w:p w14:paraId="3BDED9A5" w14:textId="123452E2" w:rsidR="00C10F9F" w:rsidRPr="00C10F9F" w:rsidRDefault="00C10F9F" w:rsidP="00C10F9F">
      <w:pPr>
        <w:rPr>
          <w:lang w:val="en-GB"/>
        </w:rPr>
      </w:pPr>
      <w:r w:rsidRPr="00C10F9F">
        <w:rPr>
          <w:lang w:val="en-GB"/>
        </w:rPr>
        <w:t>Legend:</w:t>
      </w:r>
      <w:r w:rsidRPr="00C10F9F">
        <w:rPr>
          <w:vertAlign w:val="superscript"/>
          <w:lang w:val="en-GB"/>
        </w:rPr>
        <w:t xml:space="preserve"> 1</w:t>
      </w:r>
      <w:r w:rsidRPr="00C10F9F">
        <w:rPr>
          <w:lang w:val="en-GB"/>
        </w:rPr>
        <w:t>Formulated according to Mazanec</w:t>
      </w:r>
      <w:r w:rsidR="00995561">
        <w:rPr>
          <w:lang w:val="en-GB"/>
        </w:rPr>
        <w:t xml:space="preserve"> </w:t>
      </w:r>
      <w:r w:rsidR="004A5DC1">
        <w:rPr>
          <w:lang w:val="en-GB"/>
        </w:rPr>
        <w:t>(</w:t>
      </w:r>
      <w:r w:rsidRPr="00C10F9F">
        <w:rPr>
          <w:lang w:val="en-GB"/>
        </w:rPr>
        <w:t>19</w:t>
      </w:r>
      <w:r w:rsidR="004A5DC1">
        <w:rPr>
          <w:lang w:val="en-GB"/>
        </w:rPr>
        <w:t>).</w:t>
      </w:r>
      <w:bookmarkStart w:id="0" w:name="_GoBack"/>
      <w:bookmarkEnd w:id="0"/>
    </w:p>
    <w:p w14:paraId="3626EB31" w14:textId="04FEB212" w:rsidR="00C43619" w:rsidRPr="00C10F9F" w:rsidRDefault="00C43619" w:rsidP="00C10F9F"/>
    <w:sectPr w:rsidR="00C43619" w:rsidRPr="00C10F9F" w:rsidSect="00C10F9F">
      <w:footerReference w:type="default" r:id="rId8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FD69E" w14:textId="77777777" w:rsidR="00F80044" w:rsidRDefault="00F80044" w:rsidP="00DE640C">
      <w:pPr>
        <w:spacing w:after="0" w:line="240" w:lineRule="auto"/>
      </w:pPr>
      <w:r>
        <w:separator/>
      </w:r>
    </w:p>
  </w:endnote>
  <w:endnote w:type="continuationSeparator" w:id="0">
    <w:p w14:paraId="3153C896" w14:textId="77777777" w:rsidR="00F80044" w:rsidRDefault="00F80044" w:rsidP="00DE6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 LT 47 LightCn">
    <w:altName w:val="Gill Sans MT Condensed"/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254489"/>
      <w:docPartObj>
        <w:docPartGallery w:val="Page Numbers (Bottom of Page)"/>
        <w:docPartUnique/>
      </w:docPartObj>
    </w:sdtPr>
    <w:sdtEndPr/>
    <w:sdtContent>
      <w:p w14:paraId="68EBD738" w14:textId="2D88FA65" w:rsidR="00F80044" w:rsidRDefault="00F80044" w:rsidP="00DE64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5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6EFFE" w14:textId="77777777" w:rsidR="00F80044" w:rsidRDefault="00F80044" w:rsidP="00DE640C">
      <w:pPr>
        <w:spacing w:after="0" w:line="240" w:lineRule="auto"/>
      </w:pPr>
      <w:r>
        <w:separator/>
      </w:r>
    </w:p>
  </w:footnote>
  <w:footnote w:type="continuationSeparator" w:id="0">
    <w:p w14:paraId="52846FD9" w14:textId="77777777" w:rsidR="00F80044" w:rsidRDefault="00F80044" w:rsidP="00DE6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D6119"/>
    <w:multiLevelType w:val="hybridMultilevel"/>
    <w:tmpl w:val="BB485C78"/>
    <w:lvl w:ilvl="0" w:tplc="99F4B8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53A91"/>
    <w:multiLevelType w:val="multilevel"/>
    <w:tmpl w:val="3D289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17B87"/>
    <w:multiLevelType w:val="hybridMultilevel"/>
    <w:tmpl w:val="F982AF0E"/>
    <w:lvl w:ilvl="0" w:tplc="D3003726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257DD"/>
    <w:multiLevelType w:val="hybridMultilevel"/>
    <w:tmpl w:val="CE24C94A"/>
    <w:lvl w:ilvl="0" w:tplc="CC5EBD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02623"/>
    <w:multiLevelType w:val="multilevel"/>
    <w:tmpl w:val="A72CA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23361A"/>
    <w:multiLevelType w:val="multilevel"/>
    <w:tmpl w:val="60F89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CF185E"/>
    <w:multiLevelType w:val="multilevel"/>
    <w:tmpl w:val="20C46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5E520B"/>
    <w:multiLevelType w:val="multilevel"/>
    <w:tmpl w:val="7208F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A809E5"/>
    <w:multiLevelType w:val="hybridMultilevel"/>
    <w:tmpl w:val="0268AFAE"/>
    <w:lvl w:ilvl="0" w:tplc="51800FA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6F17E0"/>
    <w:multiLevelType w:val="hybridMultilevel"/>
    <w:tmpl w:val="EF8A3ED8"/>
    <w:lvl w:ilvl="0" w:tplc="442A7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1824DD"/>
    <w:multiLevelType w:val="hybridMultilevel"/>
    <w:tmpl w:val="FB6E33C0"/>
    <w:lvl w:ilvl="0" w:tplc="B2C0E9B6">
      <w:start w:val="1"/>
      <w:numFmt w:val="bullet"/>
      <w:lvlText w:val="–"/>
      <w:lvlJc w:val="left"/>
      <w:pPr>
        <w:ind w:left="720" w:hanging="360"/>
      </w:pPr>
      <w:rPr>
        <w:rFonts w:ascii="Frutiger LT 47 LightCn" w:hAnsi="Frutiger LT 47 LightC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1D0274"/>
    <w:multiLevelType w:val="multilevel"/>
    <w:tmpl w:val="83FCB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FE5F01"/>
    <w:multiLevelType w:val="multilevel"/>
    <w:tmpl w:val="FCB8D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EB3030"/>
    <w:multiLevelType w:val="hybridMultilevel"/>
    <w:tmpl w:val="942AA0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44BC8"/>
    <w:multiLevelType w:val="multilevel"/>
    <w:tmpl w:val="01764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C37FCF"/>
    <w:multiLevelType w:val="hybridMultilevel"/>
    <w:tmpl w:val="22F8ED50"/>
    <w:lvl w:ilvl="0" w:tplc="10AAAEB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A2BC3"/>
    <w:multiLevelType w:val="hybridMultilevel"/>
    <w:tmpl w:val="2F38CE58"/>
    <w:lvl w:ilvl="0" w:tplc="04070013">
      <w:start w:val="1"/>
      <w:numFmt w:val="upperRoman"/>
      <w:lvlText w:val="%1."/>
      <w:lvlJc w:val="righ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C942DC1"/>
    <w:multiLevelType w:val="hybridMultilevel"/>
    <w:tmpl w:val="0BC4D2F0"/>
    <w:lvl w:ilvl="0" w:tplc="AC3A9D0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6"/>
  </w:num>
  <w:num w:numId="4">
    <w:abstractNumId w:val="4"/>
  </w:num>
  <w:num w:numId="5">
    <w:abstractNumId w:val="5"/>
  </w:num>
  <w:num w:numId="6">
    <w:abstractNumId w:val="11"/>
  </w:num>
  <w:num w:numId="7">
    <w:abstractNumId w:val="14"/>
  </w:num>
  <w:num w:numId="8">
    <w:abstractNumId w:val="16"/>
  </w:num>
  <w:num w:numId="9">
    <w:abstractNumId w:val="0"/>
  </w:num>
  <w:num w:numId="10">
    <w:abstractNumId w:val="1"/>
  </w:num>
  <w:num w:numId="11">
    <w:abstractNumId w:val="3"/>
  </w:num>
  <w:num w:numId="12">
    <w:abstractNumId w:val="2"/>
  </w:num>
  <w:num w:numId="13">
    <w:abstractNumId w:val="8"/>
  </w:num>
  <w:num w:numId="14">
    <w:abstractNumId w:val="9"/>
  </w:num>
  <w:num w:numId="15">
    <w:abstractNumId w:val="13"/>
  </w:num>
  <w:num w:numId="16">
    <w:abstractNumId w:val="10"/>
  </w:num>
  <w:num w:numId="17">
    <w:abstractNumId w:val="15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afdxa9q59evse5dv950d5iwx5x5pvpp2v2&quot;&gt;LDC_Study_Protocol-Converted&lt;record-ids&gt;&lt;item&gt;68&lt;/item&gt;&lt;item&gt;88&lt;/item&gt;&lt;item&gt;89&lt;/item&gt;&lt;item&gt;90&lt;/item&gt;&lt;item&gt;91&lt;/item&gt;&lt;item&gt;92&lt;/item&gt;&lt;item&gt;93&lt;/item&gt;&lt;item&gt;102&lt;/item&gt;&lt;item&gt;112&lt;/item&gt;&lt;item&gt;113&lt;/item&gt;&lt;item&gt;114&lt;/item&gt;&lt;item&gt;115&lt;/item&gt;&lt;item&gt;119&lt;/item&gt;&lt;item&gt;120&lt;/item&gt;&lt;item&gt;126&lt;/item&gt;&lt;item&gt;127&lt;/item&gt;&lt;item&gt;131&lt;/item&gt;&lt;item&gt;132&lt;/item&gt;&lt;item&gt;134&lt;/item&gt;&lt;item&gt;145&lt;/item&gt;&lt;item&gt;146&lt;/item&gt;&lt;item&gt;150&lt;/item&gt;&lt;item&gt;151&lt;/item&gt;&lt;item&gt;152&lt;/item&gt;&lt;item&gt;153&lt;/item&gt;&lt;item&gt;154&lt;/item&gt;&lt;item&gt;157&lt;/item&gt;&lt;item&gt;164&lt;/item&gt;&lt;item&gt;165&lt;/item&gt;&lt;item&gt;166&lt;/item&gt;&lt;item&gt;167&lt;/item&gt;&lt;item&gt;174&lt;/item&gt;&lt;item&gt;175&lt;/item&gt;&lt;item&gt;176&lt;/item&gt;&lt;item&gt;178&lt;/item&gt;&lt;item&gt;184&lt;/item&gt;&lt;item&gt;186&lt;/item&gt;&lt;item&gt;187&lt;/item&gt;&lt;item&gt;188&lt;/item&gt;&lt;item&gt;193&lt;/item&gt;&lt;item&gt;194&lt;/item&gt;&lt;item&gt;199&lt;/item&gt;&lt;item&gt;215&lt;/item&gt;&lt;item&gt;237&lt;/item&gt;&lt;item&gt;240&lt;/item&gt;&lt;item&gt;241&lt;/item&gt;&lt;item&gt;242&lt;/item&gt;&lt;item&gt;243&lt;/item&gt;&lt;item&gt;246&lt;/item&gt;&lt;item&gt;249&lt;/item&gt;&lt;item&gt;250&lt;/item&gt;&lt;item&gt;251&lt;/item&gt;&lt;item&gt;364&lt;/item&gt;&lt;item&gt;366&lt;/item&gt;&lt;item&gt;368&lt;/item&gt;&lt;item&gt;369&lt;/item&gt;&lt;item&gt;370&lt;/item&gt;&lt;item&gt;371&lt;/item&gt;&lt;item&gt;374&lt;/item&gt;&lt;item&gt;375&lt;/item&gt;&lt;item&gt;383&lt;/item&gt;&lt;item&gt;388&lt;/item&gt;&lt;item&gt;395&lt;/item&gt;&lt;item&gt;396&lt;/item&gt;&lt;item&gt;398&lt;/item&gt;&lt;item&gt;399&lt;/item&gt;&lt;item&gt;400&lt;/item&gt;&lt;item&gt;401&lt;/item&gt;&lt;item&gt;402&lt;/item&gt;&lt;item&gt;403&lt;/item&gt;&lt;item&gt;404&lt;/item&gt;&lt;item&gt;405&lt;/item&gt;&lt;item&gt;406&lt;/item&gt;&lt;/record-ids&gt;&lt;/item&gt;&lt;/Libraries&gt;"/>
  </w:docVars>
  <w:rsids>
    <w:rsidRoot w:val="006D4DFE"/>
    <w:rsid w:val="00000107"/>
    <w:rsid w:val="00000C94"/>
    <w:rsid w:val="00001AC4"/>
    <w:rsid w:val="000053C5"/>
    <w:rsid w:val="00005BB2"/>
    <w:rsid w:val="00005F0D"/>
    <w:rsid w:val="00006A3E"/>
    <w:rsid w:val="00010E72"/>
    <w:rsid w:val="00014520"/>
    <w:rsid w:val="00014C06"/>
    <w:rsid w:val="0002183F"/>
    <w:rsid w:val="00021A76"/>
    <w:rsid w:val="000226DA"/>
    <w:rsid w:val="00023986"/>
    <w:rsid w:val="0002528E"/>
    <w:rsid w:val="00026F82"/>
    <w:rsid w:val="00030866"/>
    <w:rsid w:val="00032431"/>
    <w:rsid w:val="0004027A"/>
    <w:rsid w:val="00040B8B"/>
    <w:rsid w:val="0004103A"/>
    <w:rsid w:val="000441D6"/>
    <w:rsid w:val="000447DC"/>
    <w:rsid w:val="00047ECA"/>
    <w:rsid w:val="000503F8"/>
    <w:rsid w:val="00050A29"/>
    <w:rsid w:val="000524FA"/>
    <w:rsid w:val="00052E82"/>
    <w:rsid w:val="00053465"/>
    <w:rsid w:val="00053DBF"/>
    <w:rsid w:val="00054BE4"/>
    <w:rsid w:val="0005581D"/>
    <w:rsid w:val="00055D17"/>
    <w:rsid w:val="000563A6"/>
    <w:rsid w:val="00056861"/>
    <w:rsid w:val="00057851"/>
    <w:rsid w:val="00060C50"/>
    <w:rsid w:val="0006131F"/>
    <w:rsid w:val="0006190D"/>
    <w:rsid w:val="00061CC3"/>
    <w:rsid w:val="00061CC4"/>
    <w:rsid w:val="00062574"/>
    <w:rsid w:val="000637DB"/>
    <w:rsid w:val="000665D1"/>
    <w:rsid w:val="00066EA3"/>
    <w:rsid w:val="0006792D"/>
    <w:rsid w:val="000718A8"/>
    <w:rsid w:val="00072463"/>
    <w:rsid w:val="0007306C"/>
    <w:rsid w:val="000761E8"/>
    <w:rsid w:val="00077A30"/>
    <w:rsid w:val="00084EBA"/>
    <w:rsid w:val="0008520C"/>
    <w:rsid w:val="00085960"/>
    <w:rsid w:val="0008649F"/>
    <w:rsid w:val="0009081C"/>
    <w:rsid w:val="0009258A"/>
    <w:rsid w:val="000962C3"/>
    <w:rsid w:val="000968DF"/>
    <w:rsid w:val="00097C31"/>
    <w:rsid w:val="00097E9C"/>
    <w:rsid w:val="000A2128"/>
    <w:rsid w:val="000A4016"/>
    <w:rsid w:val="000A454A"/>
    <w:rsid w:val="000A4F55"/>
    <w:rsid w:val="000A57E6"/>
    <w:rsid w:val="000A67D8"/>
    <w:rsid w:val="000A6A1C"/>
    <w:rsid w:val="000B13A3"/>
    <w:rsid w:val="000B1E50"/>
    <w:rsid w:val="000B46FC"/>
    <w:rsid w:val="000B5558"/>
    <w:rsid w:val="000C1A82"/>
    <w:rsid w:val="000C42F8"/>
    <w:rsid w:val="000C4C2E"/>
    <w:rsid w:val="000C78C2"/>
    <w:rsid w:val="000C7CD1"/>
    <w:rsid w:val="000D083F"/>
    <w:rsid w:val="000D2B68"/>
    <w:rsid w:val="000D33E1"/>
    <w:rsid w:val="000D37C5"/>
    <w:rsid w:val="000D3CFB"/>
    <w:rsid w:val="000D3E64"/>
    <w:rsid w:val="000D4B3F"/>
    <w:rsid w:val="000D5961"/>
    <w:rsid w:val="000D6CCC"/>
    <w:rsid w:val="000E3996"/>
    <w:rsid w:val="000E3D9A"/>
    <w:rsid w:val="000E6734"/>
    <w:rsid w:val="000E710F"/>
    <w:rsid w:val="000F04C7"/>
    <w:rsid w:val="000F18B5"/>
    <w:rsid w:val="000F768F"/>
    <w:rsid w:val="00100C54"/>
    <w:rsid w:val="00101333"/>
    <w:rsid w:val="00102300"/>
    <w:rsid w:val="001040D2"/>
    <w:rsid w:val="00104F3C"/>
    <w:rsid w:val="0010509A"/>
    <w:rsid w:val="00105B63"/>
    <w:rsid w:val="00105FF4"/>
    <w:rsid w:val="0010607C"/>
    <w:rsid w:val="0010626C"/>
    <w:rsid w:val="00114A18"/>
    <w:rsid w:val="00115586"/>
    <w:rsid w:val="0011592E"/>
    <w:rsid w:val="00116348"/>
    <w:rsid w:val="00116B5C"/>
    <w:rsid w:val="0012020D"/>
    <w:rsid w:val="00120D98"/>
    <w:rsid w:val="00123140"/>
    <w:rsid w:val="001237B9"/>
    <w:rsid w:val="0012728C"/>
    <w:rsid w:val="00133BA0"/>
    <w:rsid w:val="00134FE1"/>
    <w:rsid w:val="00135294"/>
    <w:rsid w:val="00145416"/>
    <w:rsid w:val="00147C72"/>
    <w:rsid w:val="00147E08"/>
    <w:rsid w:val="00152C1F"/>
    <w:rsid w:val="001550C0"/>
    <w:rsid w:val="001556B5"/>
    <w:rsid w:val="00155932"/>
    <w:rsid w:val="00155CB3"/>
    <w:rsid w:val="00160D09"/>
    <w:rsid w:val="00162089"/>
    <w:rsid w:val="001657E4"/>
    <w:rsid w:val="00167D6D"/>
    <w:rsid w:val="00172A65"/>
    <w:rsid w:val="001745BF"/>
    <w:rsid w:val="00174EEF"/>
    <w:rsid w:val="00175965"/>
    <w:rsid w:val="001766BF"/>
    <w:rsid w:val="0017729C"/>
    <w:rsid w:val="0018242A"/>
    <w:rsid w:val="00182556"/>
    <w:rsid w:val="0018442B"/>
    <w:rsid w:val="0018622B"/>
    <w:rsid w:val="00186E7D"/>
    <w:rsid w:val="00186F49"/>
    <w:rsid w:val="00187EC1"/>
    <w:rsid w:val="001909D5"/>
    <w:rsid w:val="00191A5E"/>
    <w:rsid w:val="00192F14"/>
    <w:rsid w:val="00193C4A"/>
    <w:rsid w:val="001959EA"/>
    <w:rsid w:val="00196B51"/>
    <w:rsid w:val="00196DCA"/>
    <w:rsid w:val="001A2D10"/>
    <w:rsid w:val="001A3120"/>
    <w:rsid w:val="001A31AB"/>
    <w:rsid w:val="001A7504"/>
    <w:rsid w:val="001B12BA"/>
    <w:rsid w:val="001B2742"/>
    <w:rsid w:val="001B313D"/>
    <w:rsid w:val="001B31F1"/>
    <w:rsid w:val="001B4AA9"/>
    <w:rsid w:val="001B508A"/>
    <w:rsid w:val="001C0899"/>
    <w:rsid w:val="001C106E"/>
    <w:rsid w:val="001C4C11"/>
    <w:rsid w:val="001C73F7"/>
    <w:rsid w:val="001C7974"/>
    <w:rsid w:val="001D05A1"/>
    <w:rsid w:val="001D0D7E"/>
    <w:rsid w:val="001D190A"/>
    <w:rsid w:val="001D4457"/>
    <w:rsid w:val="001D56C9"/>
    <w:rsid w:val="001D5C9A"/>
    <w:rsid w:val="001E2DE3"/>
    <w:rsid w:val="001E3808"/>
    <w:rsid w:val="001E4482"/>
    <w:rsid w:val="001E51B5"/>
    <w:rsid w:val="001E6033"/>
    <w:rsid w:val="001E639E"/>
    <w:rsid w:val="001E6E8E"/>
    <w:rsid w:val="001E7164"/>
    <w:rsid w:val="001E7853"/>
    <w:rsid w:val="001F391B"/>
    <w:rsid w:val="001F7334"/>
    <w:rsid w:val="002033A5"/>
    <w:rsid w:val="00203521"/>
    <w:rsid w:val="00204379"/>
    <w:rsid w:val="00205A8E"/>
    <w:rsid w:val="00206B66"/>
    <w:rsid w:val="00210B2E"/>
    <w:rsid w:val="00211A86"/>
    <w:rsid w:val="00212C1D"/>
    <w:rsid w:val="00215974"/>
    <w:rsid w:val="00216861"/>
    <w:rsid w:val="00216B34"/>
    <w:rsid w:val="002170A8"/>
    <w:rsid w:val="0022461E"/>
    <w:rsid w:val="00227896"/>
    <w:rsid w:val="002313CA"/>
    <w:rsid w:val="0023278A"/>
    <w:rsid w:val="00233556"/>
    <w:rsid w:val="0023370B"/>
    <w:rsid w:val="00233F72"/>
    <w:rsid w:val="002342FD"/>
    <w:rsid w:val="00235F95"/>
    <w:rsid w:val="0023662D"/>
    <w:rsid w:val="00237537"/>
    <w:rsid w:val="002411D1"/>
    <w:rsid w:val="002418DF"/>
    <w:rsid w:val="00242093"/>
    <w:rsid w:val="002435AA"/>
    <w:rsid w:val="0024628E"/>
    <w:rsid w:val="002465E3"/>
    <w:rsid w:val="00250EB9"/>
    <w:rsid w:val="00251983"/>
    <w:rsid w:val="00253128"/>
    <w:rsid w:val="002539F3"/>
    <w:rsid w:val="00253C53"/>
    <w:rsid w:val="0025606E"/>
    <w:rsid w:val="0025773B"/>
    <w:rsid w:val="00257CF8"/>
    <w:rsid w:val="002611C4"/>
    <w:rsid w:val="00262401"/>
    <w:rsid w:val="0026259F"/>
    <w:rsid w:val="002627EC"/>
    <w:rsid w:val="00262B3D"/>
    <w:rsid w:val="00265AA3"/>
    <w:rsid w:val="00267114"/>
    <w:rsid w:val="002704D7"/>
    <w:rsid w:val="00270D4E"/>
    <w:rsid w:val="0027400D"/>
    <w:rsid w:val="0028101C"/>
    <w:rsid w:val="00282AD8"/>
    <w:rsid w:val="0028349E"/>
    <w:rsid w:val="00283834"/>
    <w:rsid w:val="00286BF7"/>
    <w:rsid w:val="00287487"/>
    <w:rsid w:val="00292BA2"/>
    <w:rsid w:val="00292E5B"/>
    <w:rsid w:val="0029364E"/>
    <w:rsid w:val="00293A90"/>
    <w:rsid w:val="002943DD"/>
    <w:rsid w:val="002945B2"/>
    <w:rsid w:val="002951B3"/>
    <w:rsid w:val="00295EF2"/>
    <w:rsid w:val="002967D7"/>
    <w:rsid w:val="00297F69"/>
    <w:rsid w:val="002A31E4"/>
    <w:rsid w:val="002A3AC6"/>
    <w:rsid w:val="002A4026"/>
    <w:rsid w:val="002A4338"/>
    <w:rsid w:val="002A6342"/>
    <w:rsid w:val="002A799E"/>
    <w:rsid w:val="002B043E"/>
    <w:rsid w:val="002B15CA"/>
    <w:rsid w:val="002B3FE5"/>
    <w:rsid w:val="002B5A08"/>
    <w:rsid w:val="002B5BAB"/>
    <w:rsid w:val="002B79A4"/>
    <w:rsid w:val="002B7AA0"/>
    <w:rsid w:val="002C1933"/>
    <w:rsid w:val="002C1A04"/>
    <w:rsid w:val="002C3342"/>
    <w:rsid w:val="002C52FE"/>
    <w:rsid w:val="002C66A4"/>
    <w:rsid w:val="002C6F44"/>
    <w:rsid w:val="002D0BBB"/>
    <w:rsid w:val="002D56FA"/>
    <w:rsid w:val="002D6270"/>
    <w:rsid w:val="002D6F98"/>
    <w:rsid w:val="002D6FEB"/>
    <w:rsid w:val="002D73BB"/>
    <w:rsid w:val="002E442C"/>
    <w:rsid w:val="002E58C0"/>
    <w:rsid w:val="002E72DC"/>
    <w:rsid w:val="002E777F"/>
    <w:rsid w:val="002F045C"/>
    <w:rsid w:val="002F1547"/>
    <w:rsid w:val="002F339C"/>
    <w:rsid w:val="002F392F"/>
    <w:rsid w:val="002F5178"/>
    <w:rsid w:val="002F59CC"/>
    <w:rsid w:val="003008F3"/>
    <w:rsid w:val="00302D74"/>
    <w:rsid w:val="0030504E"/>
    <w:rsid w:val="003068C2"/>
    <w:rsid w:val="0031100B"/>
    <w:rsid w:val="00313A27"/>
    <w:rsid w:val="00316F50"/>
    <w:rsid w:val="00317407"/>
    <w:rsid w:val="0032136C"/>
    <w:rsid w:val="00322DFC"/>
    <w:rsid w:val="00324431"/>
    <w:rsid w:val="00324F7E"/>
    <w:rsid w:val="0032630D"/>
    <w:rsid w:val="00326E32"/>
    <w:rsid w:val="003278D4"/>
    <w:rsid w:val="00327CE6"/>
    <w:rsid w:val="00331F54"/>
    <w:rsid w:val="00332737"/>
    <w:rsid w:val="00334105"/>
    <w:rsid w:val="00334F17"/>
    <w:rsid w:val="00336D50"/>
    <w:rsid w:val="003404FB"/>
    <w:rsid w:val="0034071E"/>
    <w:rsid w:val="0034329C"/>
    <w:rsid w:val="00343DC4"/>
    <w:rsid w:val="00345441"/>
    <w:rsid w:val="0034566F"/>
    <w:rsid w:val="00346C66"/>
    <w:rsid w:val="0035139C"/>
    <w:rsid w:val="0035171C"/>
    <w:rsid w:val="00351E28"/>
    <w:rsid w:val="003530C3"/>
    <w:rsid w:val="00353A53"/>
    <w:rsid w:val="0035535F"/>
    <w:rsid w:val="00355C97"/>
    <w:rsid w:val="0035764C"/>
    <w:rsid w:val="00357BB2"/>
    <w:rsid w:val="00357D41"/>
    <w:rsid w:val="00357E46"/>
    <w:rsid w:val="00367348"/>
    <w:rsid w:val="00367A6B"/>
    <w:rsid w:val="0037470F"/>
    <w:rsid w:val="00374AA7"/>
    <w:rsid w:val="00376920"/>
    <w:rsid w:val="00377F0E"/>
    <w:rsid w:val="00383B44"/>
    <w:rsid w:val="00384036"/>
    <w:rsid w:val="003840EC"/>
    <w:rsid w:val="0038666C"/>
    <w:rsid w:val="00390C40"/>
    <w:rsid w:val="003927DC"/>
    <w:rsid w:val="00393853"/>
    <w:rsid w:val="0039548F"/>
    <w:rsid w:val="00397E29"/>
    <w:rsid w:val="003A11A0"/>
    <w:rsid w:val="003A206D"/>
    <w:rsid w:val="003A3690"/>
    <w:rsid w:val="003A5BA4"/>
    <w:rsid w:val="003A5FEB"/>
    <w:rsid w:val="003B1507"/>
    <w:rsid w:val="003B480F"/>
    <w:rsid w:val="003B6212"/>
    <w:rsid w:val="003B6A2E"/>
    <w:rsid w:val="003C1CC1"/>
    <w:rsid w:val="003C2966"/>
    <w:rsid w:val="003C2B8D"/>
    <w:rsid w:val="003C2FE4"/>
    <w:rsid w:val="003C40D2"/>
    <w:rsid w:val="003C4FC8"/>
    <w:rsid w:val="003C5AF1"/>
    <w:rsid w:val="003D070A"/>
    <w:rsid w:val="003D08C1"/>
    <w:rsid w:val="003D2AC0"/>
    <w:rsid w:val="003D54E4"/>
    <w:rsid w:val="003E0430"/>
    <w:rsid w:val="003E197E"/>
    <w:rsid w:val="003E2682"/>
    <w:rsid w:val="003E4695"/>
    <w:rsid w:val="003E4EBD"/>
    <w:rsid w:val="003E53FB"/>
    <w:rsid w:val="003E556C"/>
    <w:rsid w:val="003E587C"/>
    <w:rsid w:val="003E7EFE"/>
    <w:rsid w:val="003F19B0"/>
    <w:rsid w:val="003F64FB"/>
    <w:rsid w:val="003F69B3"/>
    <w:rsid w:val="003F713C"/>
    <w:rsid w:val="004012FB"/>
    <w:rsid w:val="00401673"/>
    <w:rsid w:val="0040237F"/>
    <w:rsid w:val="00406AC4"/>
    <w:rsid w:val="004105CF"/>
    <w:rsid w:val="00411118"/>
    <w:rsid w:val="0041776B"/>
    <w:rsid w:val="00417776"/>
    <w:rsid w:val="00417934"/>
    <w:rsid w:val="004231C4"/>
    <w:rsid w:val="00423F4F"/>
    <w:rsid w:val="00424027"/>
    <w:rsid w:val="00424AFA"/>
    <w:rsid w:val="004254A0"/>
    <w:rsid w:val="004267A6"/>
    <w:rsid w:val="00426F0E"/>
    <w:rsid w:val="00431096"/>
    <w:rsid w:val="00431E58"/>
    <w:rsid w:val="004329CD"/>
    <w:rsid w:val="00434BDF"/>
    <w:rsid w:val="00437957"/>
    <w:rsid w:val="00440E67"/>
    <w:rsid w:val="00441550"/>
    <w:rsid w:val="0044170B"/>
    <w:rsid w:val="00443E7F"/>
    <w:rsid w:val="00447959"/>
    <w:rsid w:val="00451B00"/>
    <w:rsid w:val="00452487"/>
    <w:rsid w:val="004546F6"/>
    <w:rsid w:val="00454916"/>
    <w:rsid w:val="00461C11"/>
    <w:rsid w:val="00462590"/>
    <w:rsid w:val="00462DD6"/>
    <w:rsid w:val="00463023"/>
    <w:rsid w:val="00463CA5"/>
    <w:rsid w:val="00463D3B"/>
    <w:rsid w:val="004650DB"/>
    <w:rsid w:val="00465F3A"/>
    <w:rsid w:val="004667E8"/>
    <w:rsid w:val="00467BB1"/>
    <w:rsid w:val="00467E83"/>
    <w:rsid w:val="00467EB2"/>
    <w:rsid w:val="004700EB"/>
    <w:rsid w:val="00470368"/>
    <w:rsid w:val="00471363"/>
    <w:rsid w:val="00471824"/>
    <w:rsid w:val="00473A4B"/>
    <w:rsid w:val="00475198"/>
    <w:rsid w:val="0047630E"/>
    <w:rsid w:val="004764B8"/>
    <w:rsid w:val="00481B28"/>
    <w:rsid w:val="00486263"/>
    <w:rsid w:val="0048799B"/>
    <w:rsid w:val="00491CA3"/>
    <w:rsid w:val="004941B1"/>
    <w:rsid w:val="004948EF"/>
    <w:rsid w:val="0049543B"/>
    <w:rsid w:val="00495DDB"/>
    <w:rsid w:val="004A0A51"/>
    <w:rsid w:val="004A17E6"/>
    <w:rsid w:val="004A4C72"/>
    <w:rsid w:val="004A5DC1"/>
    <w:rsid w:val="004A7F76"/>
    <w:rsid w:val="004B10E4"/>
    <w:rsid w:val="004B30DD"/>
    <w:rsid w:val="004B4D49"/>
    <w:rsid w:val="004B67E8"/>
    <w:rsid w:val="004B708C"/>
    <w:rsid w:val="004B7144"/>
    <w:rsid w:val="004C0A8A"/>
    <w:rsid w:val="004C10C6"/>
    <w:rsid w:val="004C19EC"/>
    <w:rsid w:val="004C45CD"/>
    <w:rsid w:val="004C5EA2"/>
    <w:rsid w:val="004D1454"/>
    <w:rsid w:val="004D2029"/>
    <w:rsid w:val="004D298C"/>
    <w:rsid w:val="004E137F"/>
    <w:rsid w:val="004E1C5E"/>
    <w:rsid w:val="004E4D15"/>
    <w:rsid w:val="004E55E8"/>
    <w:rsid w:val="004E6019"/>
    <w:rsid w:val="004E72A4"/>
    <w:rsid w:val="004E7BDB"/>
    <w:rsid w:val="004F1886"/>
    <w:rsid w:val="004F3A92"/>
    <w:rsid w:val="004F66AC"/>
    <w:rsid w:val="005003CF"/>
    <w:rsid w:val="00501076"/>
    <w:rsid w:val="005037BC"/>
    <w:rsid w:val="00504479"/>
    <w:rsid w:val="00505D0E"/>
    <w:rsid w:val="00507079"/>
    <w:rsid w:val="005105E4"/>
    <w:rsid w:val="005107FD"/>
    <w:rsid w:val="00511581"/>
    <w:rsid w:val="00511FCC"/>
    <w:rsid w:val="00513434"/>
    <w:rsid w:val="00513E8C"/>
    <w:rsid w:val="00514108"/>
    <w:rsid w:val="005153E9"/>
    <w:rsid w:val="0051578D"/>
    <w:rsid w:val="00515A97"/>
    <w:rsid w:val="00517FD0"/>
    <w:rsid w:val="0052116D"/>
    <w:rsid w:val="00521557"/>
    <w:rsid w:val="005220B8"/>
    <w:rsid w:val="00522787"/>
    <w:rsid w:val="00522BA4"/>
    <w:rsid w:val="00522F40"/>
    <w:rsid w:val="0052613B"/>
    <w:rsid w:val="0052634D"/>
    <w:rsid w:val="00527839"/>
    <w:rsid w:val="0052784D"/>
    <w:rsid w:val="00527BB3"/>
    <w:rsid w:val="00530D53"/>
    <w:rsid w:val="005325B4"/>
    <w:rsid w:val="0053348A"/>
    <w:rsid w:val="00534734"/>
    <w:rsid w:val="005352A2"/>
    <w:rsid w:val="00535839"/>
    <w:rsid w:val="0053652F"/>
    <w:rsid w:val="00537B1D"/>
    <w:rsid w:val="005408A3"/>
    <w:rsid w:val="005411A1"/>
    <w:rsid w:val="00542693"/>
    <w:rsid w:val="00543385"/>
    <w:rsid w:val="0054421B"/>
    <w:rsid w:val="0054476C"/>
    <w:rsid w:val="00545B84"/>
    <w:rsid w:val="00546DB5"/>
    <w:rsid w:val="00547343"/>
    <w:rsid w:val="0054788F"/>
    <w:rsid w:val="005537A2"/>
    <w:rsid w:val="00556925"/>
    <w:rsid w:val="0056477A"/>
    <w:rsid w:val="00564D1E"/>
    <w:rsid w:val="005658C8"/>
    <w:rsid w:val="0056701D"/>
    <w:rsid w:val="00570EC6"/>
    <w:rsid w:val="00571199"/>
    <w:rsid w:val="0057289B"/>
    <w:rsid w:val="00573169"/>
    <w:rsid w:val="00573971"/>
    <w:rsid w:val="00574315"/>
    <w:rsid w:val="00574C23"/>
    <w:rsid w:val="00575C43"/>
    <w:rsid w:val="00576D7A"/>
    <w:rsid w:val="00577095"/>
    <w:rsid w:val="005777CB"/>
    <w:rsid w:val="00580676"/>
    <w:rsid w:val="00580978"/>
    <w:rsid w:val="005813B0"/>
    <w:rsid w:val="005838E5"/>
    <w:rsid w:val="00583F0C"/>
    <w:rsid w:val="00585269"/>
    <w:rsid w:val="005868BE"/>
    <w:rsid w:val="00587FC0"/>
    <w:rsid w:val="005953DC"/>
    <w:rsid w:val="00597636"/>
    <w:rsid w:val="005A1541"/>
    <w:rsid w:val="005A3AC0"/>
    <w:rsid w:val="005A667A"/>
    <w:rsid w:val="005A78A5"/>
    <w:rsid w:val="005B0829"/>
    <w:rsid w:val="005B45D8"/>
    <w:rsid w:val="005B6ABC"/>
    <w:rsid w:val="005B71B8"/>
    <w:rsid w:val="005B7D73"/>
    <w:rsid w:val="005C0196"/>
    <w:rsid w:val="005C03E1"/>
    <w:rsid w:val="005C69FC"/>
    <w:rsid w:val="005D0E01"/>
    <w:rsid w:val="005D3F51"/>
    <w:rsid w:val="005D50DF"/>
    <w:rsid w:val="005D657C"/>
    <w:rsid w:val="005D666F"/>
    <w:rsid w:val="005D7C02"/>
    <w:rsid w:val="005D7C62"/>
    <w:rsid w:val="005D7D81"/>
    <w:rsid w:val="005E1CF9"/>
    <w:rsid w:val="005E62A2"/>
    <w:rsid w:val="005E75D6"/>
    <w:rsid w:val="005E78F3"/>
    <w:rsid w:val="005F0F3A"/>
    <w:rsid w:val="005F3398"/>
    <w:rsid w:val="005F3650"/>
    <w:rsid w:val="005F51D5"/>
    <w:rsid w:val="005F5915"/>
    <w:rsid w:val="00600DBE"/>
    <w:rsid w:val="006016A5"/>
    <w:rsid w:val="00603239"/>
    <w:rsid w:val="00604EE9"/>
    <w:rsid w:val="00605434"/>
    <w:rsid w:val="00606AE0"/>
    <w:rsid w:val="006115F0"/>
    <w:rsid w:val="00611AAE"/>
    <w:rsid w:val="00614684"/>
    <w:rsid w:val="006159A0"/>
    <w:rsid w:val="00620DF7"/>
    <w:rsid w:val="006211BB"/>
    <w:rsid w:val="0062273E"/>
    <w:rsid w:val="00622AB7"/>
    <w:rsid w:val="0062450E"/>
    <w:rsid w:val="00624D3B"/>
    <w:rsid w:val="00625777"/>
    <w:rsid w:val="0062603A"/>
    <w:rsid w:val="00626F37"/>
    <w:rsid w:val="00631DFE"/>
    <w:rsid w:val="006351BD"/>
    <w:rsid w:val="0063589A"/>
    <w:rsid w:val="00642130"/>
    <w:rsid w:val="006433DC"/>
    <w:rsid w:val="0065031E"/>
    <w:rsid w:val="00653024"/>
    <w:rsid w:val="00653F22"/>
    <w:rsid w:val="00654FD2"/>
    <w:rsid w:val="00655226"/>
    <w:rsid w:val="0065692D"/>
    <w:rsid w:val="00656E90"/>
    <w:rsid w:val="00662E67"/>
    <w:rsid w:val="006633CD"/>
    <w:rsid w:val="00663B0E"/>
    <w:rsid w:val="006658BD"/>
    <w:rsid w:val="006701FB"/>
    <w:rsid w:val="00670650"/>
    <w:rsid w:val="00670A9D"/>
    <w:rsid w:val="00670D50"/>
    <w:rsid w:val="006749B3"/>
    <w:rsid w:val="006755AF"/>
    <w:rsid w:val="00676C42"/>
    <w:rsid w:val="00677D89"/>
    <w:rsid w:val="006812D0"/>
    <w:rsid w:val="00682506"/>
    <w:rsid w:val="006825F1"/>
    <w:rsid w:val="00683A2A"/>
    <w:rsid w:val="00684B5D"/>
    <w:rsid w:val="006873D5"/>
    <w:rsid w:val="00687868"/>
    <w:rsid w:val="00690780"/>
    <w:rsid w:val="006940F1"/>
    <w:rsid w:val="006948C1"/>
    <w:rsid w:val="00694B19"/>
    <w:rsid w:val="00694FD5"/>
    <w:rsid w:val="00696608"/>
    <w:rsid w:val="006A0213"/>
    <w:rsid w:val="006A03DE"/>
    <w:rsid w:val="006A05F3"/>
    <w:rsid w:val="006A2573"/>
    <w:rsid w:val="006A3277"/>
    <w:rsid w:val="006A3DB0"/>
    <w:rsid w:val="006A68F5"/>
    <w:rsid w:val="006A6CDB"/>
    <w:rsid w:val="006A7499"/>
    <w:rsid w:val="006B007E"/>
    <w:rsid w:val="006B3924"/>
    <w:rsid w:val="006B5414"/>
    <w:rsid w:val="006B6865"/>
    <w:rsid w:val="006C04E5"/>
    <w:rsid w:val="006C19CF"/>
    <w:rsid w:val="006C1CEA"/>
    <w:rsid w:val="006C1D21"/>
    <w:rsid w:val="006C297A"/>
    <w:rsid w:val="006C2C88"/>
    <w:rsid w:val="006C2FF4"/>
    <w:rsid w:val="006C4AB0"/>
    <w:rsid w:val="006C4C4C"/>
    <w:rsid w:val="006C56A2"/>
    <w:rsid w:val="006C5707"/>
    <w:rsid w:val="006C574F"/>
    <w:rsid w:val="006C6525"/>
    <w:rsid w:val="006D237E"/>
    <w:rsid w:val="006D2BD1"/>
    <w:rsid w:val="006D35BE"/>
    <w:rsid w:val="006D4DFE"/>
    <w:rsid w:val="006D6743"/>
    <w:rsid w:val="006D7F3A"/>
    <w:rsid w:val="006E04E2"/>
    <w:rsid w:val="006E3EC1"/>
    <w:rsid w:val="006E662F"/>
    <w:rsid w:val="006E7201"/>
    <w:rsid w:val="006E75DA"/>
    <w:rsid w:val="006F1946"/>
    <w:rsid w:val="006F210A"/>
    <w:rsid w:val="006F242C"/>
    <w:rsid w:val="006F6E24"/>
    <w:rsid w:val="00701B96"/>
    <w:rsid w:val="00702174"/>
    <w:rsid w:val="00702C3D"/>
    <w:rsid w:val="00703FE4"/>
    <w:rsid w:val="0070467C"/>
    <w:rsid w:val="007051EC"/>
    <w:rsid w:val="00705B00"/>
    <w:rsid w:val="00705F83"/>
    <w:rsid w:val="00707B49"/>
    <w:rsid w:val="00710C04"/>
    <w:rsid w:val="00712419"/>
    <w:rsid w:val="0071647A"/>
    <w:rsid w:val="00716B43"/>
    <w:rsid w:val="007214FA"/>
    <w:rsid w:val="007255A3"/>
    <w:rsid w:val="00727969"/>
    <w:rsid w:val="00733F5A"/>
    <w:rsid w:val="007350AF"/>
    <w:rsid w:val="00735A6A"/>
    <w:rsid w:val="00736F44"/>
    <w:rsid w:val="007407D5"/>
    <w:rsid w:val="00742385"/>
    <w:rsid w:val="007448C1"/>
    <w:rsid w:val="00744E93"/>
    <w:rsid w:val="00745F0E"/>
    <w:rsid w:val="00750627"/>
    <w:rsid w:val="00750C59"/>
    <w:rsid w:val="00752B48"/>
    <w:rsid w:val="0075558C"/>
    <w:rsid w:val="0075574C"/>
    <w:rsid w:val="00755D0A"/>
    <w:rsid w:val="00756D5F"/>
    <w:rsid w:val="00756F07"/>
    <w:rsid w:val="00757E22"/>
    <w:rsid w:val="0076025C"/>
    <w:rsid w:val="0076063A"/>
    <w:rsid w:val="007609EB"/>
    <w:rsid w:val="00760DE0"/>
    <w:rsid w:val="00760EDC"/>
    <w:rsid w:val="00763189"/>
    <w:rsid w:val="0076466E"/>
    <w:rsid w:val="00765478"/>
    <w:rsid w:val="00766429"/>
    <w:rsid w:val="00766455"/>
    <w:rsid w:val="007705A5"/>
    <w:rsid w:val="00771240"/>
    <w:rsid w:val="007719F7"/>
    <w:rsid w:val="0077327A"/>
    <w:rsid w:val="00775004"/>
    <w:rsid w:val="00776EC3"/>
    <w:rsid w:val="0077788B"/>
    <w:rsid w:val="00780CA5"/>
    <w:rsid w:val="00781A43"/>
    <w:rsid w:val="00782A5A"/>
    <w:rsid w:val="00784721"/>
    <w:rsid w:val="00786460"/>
    <w:rsid w:val="007948B7"/>
    <w:rsid w:val="0079611F"/>
    <w:rsid w:val="00796D89"/>
    <w:rsid w:val="00797CAC"/>
    <w:rsid w:val="007A58D9"/>
    <w:rsid w:val="007A5B69"/>
    <w:rsid w:val="007A6EE1"/>
    <w:rsid w:val="007A7F54"/>
    <w:rsid w:val="007B0662"/>
    <w:rsid w:val="007B102A"/>
    <w:rsid w:val="007B11A6"/>
    <w:rsid w:val="007B1C96"/>
    <w:rsid w:val="007B37BE"/>
    <w:rsid w:val="007B740A"/>
    <w:rsid w:val="007C020B"/>
    <w:rsid w:val="007C0A29"/>
    <w:rsid w:val="007C0C3F"/>
    <w:rsid w:val="007C2962"/>
    <w:rsid w:val="007C33D0"/>
    <w:rsid w:val="007C3E4C"/>
    <w:rsid w:val="007C491B"/>
    <w:rsid w:val="007C7348"/>
    <w:rsid w:val="007D1559"/>
    <w:rsid w:val="007D155D"/>
    <w:rsid w:val="007D2548"/>
    <w:rsid w:val="007D277A"/>
    <w:rsid w:val="007D28D2"/>
    <w:rsid w:val="007D3ED7"/>
    <w:rsid w:val="007D4980"/>
    <w:rsid w:val="007D595A"/>
    <w:rsid w:val="007E06F1"/>
    <w:rsid w:val="007E0A77"/>
    <w:rsid w:val="007E21ED"/>
    <w:rsid w:val="007E320A"/>
    <w:rsid w:val="007E3801"/>
    <w:rsid w:val="007E3AD9"/>
    <w:rsid w:val="007E4435"/>
    <w:rsid w:val="007F2444"/>
    <w:rsid w:val="007F32EB"/>
    <w:rsid w:val="007F3612"/>
    <w:rsid w:val="007F535B"/>
    <w:rsid w:val="007F58BB"/>
    <w:rsid w:val="007F7441"/>
    <w:rsid w:val="00801962"/>
    <w:rsid w:val="00802B03"/>
    <w:rsid w:val="00805AE1"/>
    <w:rsid w:val="00812005"/>
    <w:rsid w:val="0081239F"/>
    <w:rsid w:val="00813455"/>
    <w:rsid w:val="00813BD1"/>
    <w:rsid w:val="008143A9"/>
    <w:rsid w:val="008163CA"/>
    <w:rsid w:val="00816830"/>
    <w:rsid w:val="008168D9"/>
    <w:rsid w:val="008169FB"/>
    <w:rsid w:val="008205FE"/>
    <w:rsid w:val="00821738"/>
    <w:rsid w:val="00822BB4"/>
    <w:rsid w:val="00823001"/>
    <w:rsid w:val="00823D2B"/>
    <w:rsid w:val="00824085"/>
    <w:rsid w:val="008340E9"/>
    <w:rsid w:val="0083558B"/>
    <w:rsid w:val="00835AC1"/>
    <w:rsid w:val="008371EA"/>
    <w:rsid w:val="00841ADE"/>
    <w:rsid w:val="00841CC4"/>
    <w:rsid w:val="0084487D"/>
    <w:rsid w:val="00845F93"/>
    <w:rsid w:val="00847CCD"/>
    <w:rsid w:val="00851593"/>
    <w:rsid w:val="00851F0E"/>
    <w:rsid w:val="0085455F"/>
    <w:rsid w:val="00856AF5"/>
    <w:rsid w:val="00857876"/>
    <w:rsid w:val="00861DD5"/>
    <w:rsid w:val="00861FB3"/>
    <w:rsid w:val="008649C7"/>
    <w:rsid w:val="00865649"/>
    <w:rsid w:val="00870343"/>
    <w:rsid w:val="00870927"/>
    <w:rsid w:val="00870AA1"/>
    <w:rsid w:val="00875A75"/>
    <w:rsid w:val="00875EF9"/>
    <w:rsid w:val="008761E7"/>
    <w:rsid w:val="0087645D"/>
    <w:rsid w:val="00881045"/>
    <w:rsid w:val="00883D9C"/>
    <w:rsid w:val="00886E4A"/>
    <w:rsid w:val="00887A5E"/>
    <w:rsid w:val="00887C6A"/>
    <w:rsid w:val="00890843"/>
    <w:rsid w:val="0089444C"/>
    <w:rsid w:val="008949F0"/>
    <w:rsid w:val="008A2206"/>
    <w:rsid w:val="008A7125"/>
    <w:rsid w:val="008B02CB"/>
    <w:rsid w:val="008B20FD"/>
    <w:rsid w:val="008B497D"/>
    <w:rsid w:val="008C126F"/>
    <w:rsid w:val="008C15C0"/>
    <w:rsid w:val="008C1966"/>
    <w:rsid w:val="008C209F"/>
    <w:rsid w:val="008C3E63"/>
    <w:rsid w:val="008C5F98"/>
    <w:rsid w:val="008D1DD6"/>
    <w:rsid w:val="008D4AF9"/>
    <w:rsid w:val="008D587A"/>
    <w:rsid w:val="008D69C6"/>
    <w:rsid w:val="008D6B3A"/>
    <w:rsid w:val="008E2FD8"/>
    <w:rsid w:val="008E38AE"/>
    <w:rsid w:val="008E4792"/>
    <w:rsid w:val="008E7C58"/>
    <w:rsid w:val="008E7E82"/>
    <w:rsid w:val="008F0511"/>
    <w:rsid w:val="008F054B"/>
    <w:rsid w:val="008F0E90"/>
    <w:rsid w:val="008F1BC3"/>
    <w:rsid w:val="008F2730"/>
    <w:rsid w:val="008F319F"/>
    <w:rsid w:val="008F4979"/>
    <w:rsid w:val="008F5419"/>
    <w:rsid w:val="008F552D"/>
    <w:rsid w:val="008F72DE"/>
    <w:rsid w:val="008F763A"/>
    <w:rsid w:val="00900C8E"/>
    <w:rsid w:val="00902F00"/>
    <w:rsid w:val="009062B2"/>
    <w:rsid w:val="00907CCD"/>
    <w:rsid w:val="00911C94"/>
    <w:rsid w:val="009120D2"/>
    <w:rsid w:val="009125A9"/>
    <w:rsid w:val="009125E9"/>
    <w:rsid w:val="0091293A"/>
    <w:rsid w:val="00912CE5"/>
    <w:rsid w:val="00913B94"/>
    <w:rsid w:val="00913B9F"/>
    <w:rsid w:val="00916B81"/>
    <w:rsid w:val="00917BD5"/>
    <w:rsid w:val="009210C8"/>
    <w:rsid w:val="0092173E"/>
    <w:rsid w:val="00922A72"/>
    <w:rsid w:val="00923746"/>
    <w:rsid w:val="00925074"/>
    <w:rsid w:val="0093087E"/>
    <w:rsid w:val="0093304C"/>
    <w:rsid w:val="00933CCD"/>
    <w:rsid w:val="0093463B"/>
    <w:rsid w:val="00934661"/>
    <w:rsid w:val="009354AE"/>
    <w:rsid w:val="00940A9C"/>
    <w:rsid w:val="0094120B"/>
    <w:rsid w:val="00942146"/>
    <w:rsid w:val="0094235A"/>
    <w:rsid w:val="00944B7C"/>
    <w:rsid w:val="0094519A"/>
    <w:rsid w:val="00945694"/>
    <w:rsid w:val="009465AD"/>
    <w:rsid w:val="00946746"/>
    <w:rsid w:val="00946BC2"/>
    <w:rsid w:val="00956547"/>
    <w:rsid w:val="0095697A"/>
    <w:rsid w:val="00957114"/>
    <w:rsid w:val="00960E9E"/>
    <w:rsid w:val="0096102A"/>
    <w:rsid w:val="009623D0"/>
    <w:rsid w:val="00962F65"/>
    <w:rsid w:val="00963413"/>
    <w:rsid w:val="009642C1"/>
    <w:rsid w:val="009643EA"/>
    <w:rsid w:val="00965D6E"/>
    <w:rsid w:val="00965F18"/>
    <w:rsid w:val="00967459"/>
    <w:rsid w:val="0097191C"/>
    <w:rsid w:val="00971CC3"/>
    <w:rsid w:val="00972F7D"/>
    <w:rsid w:val="00973C03"/>
    <w:rsid w:val="009743D9"/>
    <w:rsid w:val="00975513"/>
    <w:rsid w:val="0097642E"/>
    <w:rsid w:val="00977E97"/>
    <w:rsid w:val="009823F0"/>
    <w:rsid w:val="00982D3B"/>
    <w:rsid w:val="00983A9A"/>
    <w:rsid w:val="00983E51"/>
    <w:rsid w:val="00984E41"/>
    <w:rsid w:val="009866E9"/>
    <w:rsid w:val="00987B69"/>
    <w:rsid w:val="00990E48"/>
    <w:rsid w:val="009914C5"/>
    <w:rsid w:val="009924C7"/>
    <w:rsid w:val="00995561"/>
    <w:rsid w:val="00996C5D"/>
    <w:rsid w:val="00997DEE"/>
    <w:rsid w:val="009A1C54"/>
    <w:rsid w:val="009A253E"/>
    <w:rsid w:val="009A2B43"/>
    <w:rsid w:val="009A3A94"/>
    <w:rsid w:val="009A4067"/>
    <w:rsid w:val="009A655D"/>
    <w:rsid w:val="009A669C"/>
    <w:rsid w:val="009A7947"/>
    <w:rsid w:val="009B0738"/>
    <w:rsid w:val="009B0747"/>
    <w:rsid w:val="009B2BC3"/>
    <w:rsid w:val="009B3D94"/>
    <w:rsid w:val="009B3DA4"/>
    <w:rsid w:val="009B456E"/>
    <w:rsid w:val="009B7EC8"/>
    <w:rsid w:val="009C102D"/>
    <w:rsid w:val="009C10F9"/>
    <w:rsid w:val="009C180C"/>
    <w:rsid w:val="009C2212"/>
    <w:rsid w:val="009C25B8"/>
    <w:rsid w:val="009C32EA"/>
    <w:rsid w:val="009C69AC"/>
    <w:rsid w:val="009C735C"/>
    <w:rsid w:val="009D104B"/>
    <w:rsid w:val="009D2085"/>
    <w:rsid w:val="009D3997"/>
    <w:rsid w:val="009D4214"/>
    <w:rsid w:val="009D54BB"/>
    <w:rsid w:val="009D5F97"/>
    <w:rsid w:val="009D65A2"/>
    <w:rsid w:val="009D7C56"/>
    <w:rsid w:val="009E3323"/>
    <w:rsid w:val="009E39C2"/>
    <w:rsid w:val="009E474B"/>
    <w:rsid w:val="009E70D5"/>
    <w:rsid w:val="009F3DBF"/>
    <w:rsid w:val="009F4608"/>
    <w:rsid w:val="009F486D"/>
    <w:rsid w:val="009F6011"/>
    <w:rsid w:val="009F602B"/>
    <w:rsid w:val="009F70DA"/>
    <w:rsid w:val="009F721A"/>
    <w:rsid w:val="009F7AB8"/>
    <w:rsid w:val="00A007B8"/>
    <w:rsid w:val="00A00F24"/>
    <w:rsid w:val="00A019CD"/>
    <w:rsid w:val="00A03A56"/>
    <w:rsid w:val="00A06AC1"/>
    <w:rsid w:val="00A14870"/>
    <w:rsid w:val="00A217DF"/>
    <w:rsid w:val="00A21DDC"/>
    <w:rsid w:val="00A2462C"/>
    <w:rsid w:val="00A30052"/>
    <w:rsid w:val="00A31835"/>
    <w:rsid w:val="00A37DB9"/>
    <w:rsid w:val="00A406D4"/>
    <w:rsid w:val="00A40ABB"/>
    <w:rsid w:val="00A426D7"/>
    <w:rsid w:val="00A42E05"/>
    <w:rsid w:val="00A50367"/>
    <w:rsid w:val="00A506E5"/>
    <w:rsid w:val="00A507C6"/>
    <w:rsid w:val="00A50F43"/>
    <w:rsid w:val="00A51A1B"/>
    <w:rsid w:val="00A537F6"/>
    <w:rsid w:val="00A56EEF"/>
    <w:rsid w:val="00A57360"/>
    <w:rsid w:val="00A60999"/>
    <w:rsid w:val="00A6121A"/>
    <w:rsid w:val="00A6177C"/>
    <w:rsid w:val="00A6229B"/>
    <w:rsid w:val="00A62C19"/>
    <w:rsid w:val="00A63EBC"/>
    <w:rsid w:val="00A64AB0"/>
    <w:rsid w:val="00A64C39"/>
    <w:rsid w:val="00A6544F"/>
    <w:rsid w:val="00A65766"/>
    <w:rsid w:val="00A65D32"/>
    <w:rsid w:val="00A67744"/>
    <w:rsid w:val="00A700C4"/>
    <w:rsid w:val="00A7152A"/>
    <w:rsid w:val="00A71D58"/>
    <w:rsid w:val="00A73882"/>
    <w:rsid w:val="00A738A2"/>
    <w:rsid w:val="00A756F4"/>
    <w:rsid w:val="00A764A5"/>
    <w:rsid w:val="00A76AE1"/>
    <w:rsid w:val="00A76F23"/>
    <w:rsid w:val="00A8116F"/>
    <w:rsid w:val="00A813E1"/>
    <w:rsid w:val="00A8419D"/>
    <w:rsid w:val="00A84E88"/>
    <w:rsid w:val="00A8672B"/>
    <w:rsid w:val="00A9169E"/>
    <w:rsid w:val="00A930D0"/>
    <w:rsid w:val="00A93210"/>
    <w:rsid w:val="00A93636"/>
    <w:rsid w:val="00A94758"/>
    <w:rsid w:val="00A96312"/>
    <w:rsid w:val="00A978AB"/>
    <w:rsid w:val="00AA3E8F"/>
    <w:rsid w:val="00AA755D"/>
    <w:rsid w:val="00AA759F"/>
    <w:rsid w:val="00AB191A"/>
    <w:rsid w:val="00AB69BD"/>
    <w:rsid w:val="00AB73D3"/>
    <w:rsid w:val="00AB73ED"/>
    <w:rsid w:val="00AB7E78"/>
    <w:rsid w:val="00AC26B0"/>
    <w:rsid w:val="00AC6F13"/>
    <w:rsid w:val="00AC721D"/>
    <w:rsid w:val="00AD079A"/>
    <w:rsid w:val="00AD0830"/>
    <w:rsid w:val="00AD0DEB"/>
    <w:rsid w:val="00AD1B36"/>
    <w:rsid w:val="00AD2850"/>
    <w:rsid w:val="00AD41F1"/>
    <w:rsid w:val="00AD70E7"/>
    <w:rsid w:val="00AE00B1"/>
    <w:rsid w:val="00AE4DDE"/>
    <w:rsid w:val="00AF172B"/>
    <w:rsid w:val="00AF267E"/>
    <w:rsid w:val="00AF2CA4"/>
    <w:rsid w:val="00AF2EAA"/>
    <w:rsid w:val="00AF3B3F"/>
    <w:rsid w:val="00AF51B9"/>
    <w:rsid w:val="00AF74FF"/>
    <w:rsid w:val="00B000EF"/>
    <w:rsid w:val="00B0058E"/>
    <w:rsid w:val="00B00C6B"/>
    <w:rsid w:val="00B01056"/>
    <w:rsid w:val="00B0324D"/>
    <w:rsid w:val="00B10099"/>
    <w:rsid w:val="00B10700"/>
    <w:rsid w:val="00B1482A"/>
    <w:rsid w:val="00B16EE8"/>
    <w:rsid w:val="00B17E82"/>
    <w:rsid w:val="00B25E1A"/>
    <w:rsid w:val="00B26084"/>
    <w:rsid w:val="00B260EB"/>
    <w:rsid w:val="00B3147A"/>
    <w:rsid w:val="00B354A2"/>
    <w:rsid w:val="00B35F03"/>
    <w:rsid w:val="00B36F41"/>
    <w:rsid w:val="00B41972"/>
    <w:rsid w:val="00B44FE6"/>
    <w:rsid w:val="00B455B9"/>
    <w:rsid w:val="00B4591D"/>
    <w:rsid w:val="00B4603A"/>
    <w:rsid w:val="00B50E38"/>
    <w:rsid w:val="00B511C3"/>
    <w:rsid w:val="00B53C4D"/>
    <w:rsid w:val="00B54043"/>
    <w:rsid w:val="00B55E4F"/>
    <w:rsid w:val="00B57085"/>
    <w:rsid w:val="00B57753"/>
    <w:rsid w:val="00B653F8"/>
    <w:rsid w:val="00B66416"/>
    <w:rsid w:val="00B66FC2"/>
    <w:rsid w:val="00B7128A"/>
    <w:rsid w:val="00B75A54"/>
    <w:rsid w:val="00B80066"/>
    <w:rsid w:val="00B81170"/>
    <w:rsid w:val="00B85098"/>
    <w:rsid w:val="00B8538D"/>
    <w:rsid w:val="00B86C10"/>
    <w:rsid w:val="00B86FC0"/>
    <w:rsid w:val="00B875FF"/>
    <w:rsid w:val="00B87BC3"/>
    <w:rsid w:val="00B91409"/>
    <w:rsid w:val="00B91434"/>
    <w:rsid w:val="00B91462"/>
    <w:rsid w:val="00B92B4C"/>
    <w:rsid w:val="00B92C7C"/>
    <w:rsid w:val="00B94204"/>
    <w:rsid w:val="00B952B6"/>
    <w:rsid w:val="00B97EB9"/>
    <w:rsid w:val="00B97F56"/>
    <w:rsid w:val="00BA08F8"/>
    <w:rsid w:val="00BA0BA1"/>
    <w:rsid w:val="00BA3700"/>
    <w:rsid w:val="00BA5E44"/>
    <w:rsid w:val="00BA631D"/>
    <w:rsid w:val="00BA7B1A"/>
    <w:rsid w:val="00BB0235"/>
    <w:rsid w:val="00BB0645"/>
    <w:rsid w:val="00BB0B44"/>
    <w:rsid w:val="00BB2826"/>
    <w:rsid w:val="00BB297F"/>
    <w:rsid w:val="00BB2BFF"/>
    <w:rsid w:val="00BB6193"/>
    <w:rsid w:val="00BB7864"/>
    <w:rsid w:val="00BC30C7"/>
    <w:rsid w:val="00BC513F"/>
    <w:rsid w:val="00BC56D7"/>
    <w:rsid w:val="00BC7922"/>
    <w:rsid w:val="00BC7F8D"/>
    <w:rsid w:val="00BD0979"/>
    <w:rsid w:val="00BD1772"/>
    <w:rsid w:val="00BD1C33"/>
    <w:rsid w:val="00BD354D"/>
    <w:rsid w:val="00BD3E3C"/>
    <w:rsid w:val="00BD47B9"/>
    <w:rsid w:val="00BD5D77"/>
    <w:rsid w:val="00BE18C4"/>
    <w:rsid w:val="00BF0DF9"/>
    <w:rsid w:val="00BF3555"/>
    <w:rsid w:val="00BF3BDF"/>
    <w:rsid w:val="00C00E77"/>
    <w:rsid w:val="00C026AC"/>
    <w:rsid w:val="00C10505"/>
    <w:rsid w:val="00C10F9F"/>
    <w:rsid w:val="00C21301"/>
    <w:rsid w:val="00C22410"/>
    <w:rsid w:val="00C23A08"/>
    <w:rsid w:val="00C23A2C"/>
    <w:rsid w:val="00C3099A"/>
    <w:rsid w:val="00C31AC9"/>
    <w:rsid w:val="00C31F29"/>
    <w:rsid w:val="00C35919"/>
    <w:rsid w:val="00C36FAF"/>
    <w:rsid w:val="00C40681"/>
    <w:rsid w:val="00C422CD"/>
    <w:rsid w:val="00C42B23"/>
    <w:rsid w:val="00C43619"/>
    <w:rsid w:val="00C43A5A"/>
    <w:rsid w:val="00C457C4"/>
    <w:rsid w:val="00C46512"/>
    <w:rsid w:val="00C46E05"/>
    <w:rsid w:val="00C47192"/>
    <w:rsid w:val="00C519D1"/>
    <w:rsid w:val="00C561FE"/>
    <w:rsid w:val="00C576FB"/>
    <w:rsid w:val="00C6042E"/>
    <w:rsid w:val="00C60AA6"/>
    <w:rsid w:val="00C611FB"/>
    <w:rsid w:val="00C623BC"/>
    <w:rsid w:val="00C62C71"/>
    <w:rsid w:val="00C63942"/>
    <w:rsid w:val="00C63A6B"/>
    <w:rsid w:val="00C65549"/>
    <w:rsid w:val="00C65CFC"/>
    <w:rsid w:val="00C66932"/>
    <w:rsid w:val="00C676B8"/>
    <w:rsid w:val="00C71668"/>
    <w:rsid w:val="00C73C12"/>
    <w:rsid w:val="00C75580"/>
    <w:rsid w:val="00C7572B"/>
    <w:rsid w:val="00C80957"/>
    <w:rsid w:val="00C80E23"/>
    <w:rsid w:val="00C852A4"/>
    <w:rsid w:val="00C85BD0"/>
    <w:rsid w:val="00C86F52"/>
    <w:rsid w:val="00C9085E"/>
    <w:rsid w:val="00C90D94"/>
    <w:rsid w:val="00C911D3"/>
    <w:rsid w:val="00C920D4"/>
    <w:rsid w:val="00C9318B"/>
    <w:rsid w:val="00C93C75"/>
    <w:rsid w:val="00C94520"/>
    <w:rsid w:val="00C95C0E"/>
    <w:rsid w:val="00C972F6"/>
    <w:rsid w:val="00CA2177"/>
    <w:rsid w:val="00CA2622"/>
    <w:rsid w:val="00CA33E0"/>
    <w:rsid w:val="00CA41B0"/>
    <w:rsid w:val="00CA490F"/>
    <w:rsid w:val="00CA5C2E"/>
    <w:rsid w:val="00CA5FB2"/>
    <w:rsid w:val="00CA647A"/>
    <w:rsid w:val="00CB00FE"/>
    <w:rsid w:val="00CB0233"/>
    <w:rsid w:val="00CB1CAA"/>
    <w:rsid w:val="00CB56F7"/>
    <w:rsid w:val="00CB6342"/>
    <w:rsid w:val="00CB7568"/>
    <w:rsid w:val="00CC17EF"/>
    <w:rsid w:val="00CC2AD8"/>
    <w:rsid w:val="00CC2B77"/>
    <w:rsid w:val="00CC3BDB"/>
    <w:rsid w:val="00CC3BDE"/>
    <w:rsid w:val="00CC5FA2"/>
    <w:rsid w:val="00CC6660"/>
    <w:rsid w:val="00CC6A59"/>
    <w:rsid w:val="00CD3577"/>
    <w:rsid w:val="00CD3FE5"/>
    <w:rsid w:val="00CD7269"/>
    <w:rsid w:val="00CE0100"/>
    <w:rsid w:val="00CE0AE6"/>
    <w:rsid w:val="00CE14E0"/>
    <w:rsid w:val="00CE14F7"/>
    <w:rsid w:val="00CE4251"/>
    <w:rsid w:val="00CF3611"/>
    <w:rsid w:val="00CF49E7"/>
    <w:rsid w:val="00CF5AFC"/>
    <w:rsid w:val="00CF6D94"/>
    <w:rsid w:val="00CF7D4E"/>
    <w:rsid w:val="00D02414"/>
    <w:rsid w:val="00D05641"/>
    <w:rsid w:val="00D068F7"/>
    <w:rsid w:val="00D10033"/>
    <w:rsid w:val="00D120AD"/>
    <w:rsid w:val="00D1215D"/>
    <w:rsid w:val="00D12F3A"/>
    <w:rsid w:val="00D130B7"/>
    <w:rsid w:val="00D143F7"/>
    <w:rsid w:val="00D14CEA"/>
    <w:rsid w:val="00D151DC"/>
    <w:rsid w:val="00D1583C"/>
    <w:rsid w:val="00D17F64"/>
    <w:rsid w:val="00D2460B"/>
    <w:rsid w:val="00D329E8"/>
    <w:rsid w:val="00D32CA2"/>
    <w:rsid w:val="00D32CAD"/>
    <w:rsid w:val="00D32DFE"/>
    <w:rsid w:val="00D34974"/>
    <w:rsid w:val="00D37B7D"/>
    <w:rsid w:val="00D4556C"/>
    <w:rsid w:val="00D47887"/>
    <w:rsid w:val="00D5393E"/>
    <w:rsid w:val="00D544C4"/>
    <w:rsid w:val="00D555A5"/>
    <w:rsid w:val="00D622A7"/>
    <w:rsid w:val="00D62B34"/>
    <w:rsid w:val="00D63F2F"/>
    <w:rsid w:val="00D662B7"/>
    <w:rsid w:val="00D66F16"/>
    <w:rsid w:val="00D7059A"/>
    <w:rsid w:val="00D70D04"/>
    <w:rsid w:val="00D7448E"/>
    <w:rsid w:val="00D744C0"/>
    <w:rsid w:val="00D75340"/>
    <w:rsid w:val="00D76229"/>
    <w:rsid w:val="00D779C6"/>
    <w:rsid w:val="00D818A9"/>
    <w:rsid w:val="00D81AAB"/>
    <w:rsid w:val="00D82CA4"/>
    <w:rsid w:val="00D83211"/>
    <w:rsid w:val="00D90D0D"/>
    <w:rsid w:val="00D920E3"/>
    <w:rsid w:val="00D92686"/>
    <w:rsid w:val="00D93325"/>
    <w:rsid w:val="00D9500F"/>
    <w:rsid w:val="00D95D46"/>
    <w:rsid w:val="00D96FEC"/>
    <w:rsid w:val="00DA1484"/>
    <w:rsid w:val="00DA2314"/>
    <w:rsid w:val="00DA32F8"/>
    <w:rsid w:val="00DA4B4A"/>
    <w:rsid w:val="00DA4D8F"/>
    <w:rsid w:val="00DA5A61"/>
    <w:rsid w:val="00DB1216"/>
    <w:rsid w:val="00DB2370"/>
    <w:rsid w:val="00DB3648"/>
    <w:rsid w:val="00DB5153"/>
    <w:rsid w:val="00DB75D2"/>
    <w:rsid w:val="00DC0045"/>
    <w:rsid w:val="00DC1DD2"/>
    <w:rsid w:val="00DC31EA"/>
    <w:rsid w:val="00DC37D2"/>
    <w:rsid w:val="00DC5899"/>
    <w:rsid w:val="00DC58EB"/>
    <w:rsid w:val="00DC60E3"/>
    <w:rsid w:val="00DD4152"/>
    <w:rsid w:val="00DE316F"/>
    <w:rsid w:val="00DE3A93"/>
    <w:rsid w:val="00DE3FF4"/>
    <w:rsid w:val="00DE640C"/>
    <w:rsid w:val="00DF3410"/>
    <w:rsid w:val="00DF545A"/>
    <w:rsid w:val="00DF6F4D"/>
    <w:rsid w:val="00E06532"/>
    <w:rsid w:val="00E10DB5"/>
    <w:rsid w:val="00E10EB2"/>
    <w:rsid w:val="00E1244A"/>
    <w:rsid w:val="00E1417F"/>
    <w:rsid w:val="00E1422C"/>
    <w:rsid w:val="00E15E18"/>
    <w:rsid w:val="00E162D4"/>
    <w:rsid w:val="00E23F53"/>
    <w:rsid w:val="00E30921"/>
    <w:rsid w:val="00E31349"/>
    <w:rsid w:val="00E31A98"/>
    <w:rsid w:val="00E31B31"/>
    <w:rsid w:val="00E329BF"/>
    <w:rsid w:val="00E32B68"/>
    <w:rsid w:val="00E32D98"/>
    <w:rsid w:val="00E3553D"/>
    <w:rsid w:val="00E35800"/>
    <w:rsid w:val="00E35D79"/>
    <w:rsid w:val="00E3645D"/>
    <w:rsid w:val="00E40E22"/>
    <w:rsid w:val="00E42F1B"/>
    <w:rsid w:val="00E43CE9"/>
    <w:rsid w:val="00E44F83"/>
    <w:rsid w:val="00E46C55"/>
    <w:rsid w:val="00E51728"/>
    <w:rsid w:val="00E52B67"/>
    <w:rsid w:val="00E5389A"/>
    <w:rsid w:val="00E53A91"/>
    <w:rsid w:val="00E53AAE"/>
    <w:rsid w:val="00E552AC"/>
    <w:rsid w:val="00E55B11"/>
    <w:rsid w:val="00E562C9"/>
    <w:rsid w:val="00E57D04"/>
    <w:rsid w:val="00E600CA"/>
    <w:rsid w:val="00E61FAD"/>
    <w:rsid w:val="00E6322D"/>
    <w:rsid w:val="00E65662"/>
    <w:rsid w:val="00E7380B"/>
    <w:rsid w:val="00E75AC9"/>
    <w:rsid w:val="00E80B19"/>
    <w:rsid w:val="00E8158E"/>
    <w:rsid w:val="00E819F4"/>
    <w:rsid w:val="00E85C2D"/>
    <w:rsid w:val="00E8739A"/>
    <w:rsid w:val="00E9078B"/>
    <w:rsid w:val="00E90C7C"/>
    <w:rsid w:val="00E91C04"/>
    <w:rsid w:val="00E940AD"/>
    <w:rsid w:val="00E959D9"/>
    <w:rsid w:val="00E95F75"/>
    <w:rsid w:val="00E961A8"/>
    <w:rsid w:val="00E9673A"/>
    <w:rsid w:val="00EA0D91"/>
    <w:rsid w:val="00EA2E98"/>
    <w:rsid w:val="00EA3064"/>
    <w:rsid w:val="00EA343E"/>
    <w:rsid w:val="00EA4CFB"/>
    <w:rsid w:val="00EA5926"/>
    <w:rsid w:val="00EA6250"/>
    <w:rsid w:val="00EB18A0"/>
    <w:rsid w:val="00EB1B8B"/>
    <w:rsid w:val="00EB3686"/>
    <w:rsid w:val="00EB4CB0"/>
    <w:rsid w:val="00EB5DA2"/>
    <w:rsid w:val="00EB66DD"/>
    <w:rsid w:val="00EC50C5"/>
    <w:rsid w:val="00EC57ED"/>
    <w:rsid w:val="00ED4AF1"/>
    <w:rsid w:val="00ED695D"/>
    <w:rsid w:val="00EE1917"/>
    <w:rsid w:val="00EE5083"/>
    <w:rsid w:val="00EE5866"/>
    <w:rsid w:val="00EE5B85"/>
    <w:rsid w:val="00EE5CA8"/>
    <w:rsid w:val="00EE78E9"/>
    <w:rsid w:val="00EF1D59"/>
    <w:rsid w:val="00EF302D"/>
    <w:rsid w:val="00EF327B"/>
    <w:rsid w:val="00EF4BE0"/>
    <w:rsid w:val="00EF4C99"/>
    <w:rsid w:val="00EF665D"/>
    <w:rsid w:val="00EF6EA9"/>
    <w:rsid w:val="00F04B5A"/>
    <w:rsid w:val="00F10468"/>
    <w:rsid w:val="00F11F34"/>
    <w:rsid w:val="00F15DC3"/>
    <w:rsid w:val="00F16D7D"/>
    <w:rsid w:val="00F2186A"/>
    <w:rsid w:val="00F22989"/>
    <w:rsid w:val="00F232C5"/>
    <w:rsid w:val="00F24933"/>
    <w:rsid w:val="00F2588E"/>
    <w:rsid w:val="00F31FA0"/>
    <w:rsid w:val="00F32F9D"/>
    <w:rsid w:val="00F35BA1"/>
    <w:rsid w:val="00F35BE0"/>
    <w:rsid w:val="00F370EB"/>
    <w:rsid w:val="00F410B0"/>
    <w:rsid w:val="00F41582"/>
    <w:rsid w:val="00F43F39"/>
    <w:rsid w:val="00F44748"/>
    <w:rsid w:val="00F45336"/>
    <w:rsid w:val="00F47EA9"/>
    <w:rsid w:val="00F5181F"/>
    <w:rsid w:val="00F5242D"/>
    <w:rsid w:val="00F55DF7"/>
    <w:rsid w:val="00F56948"/>
    <w:rsid w:val="00F56E29"/>
    <w:rsid w:val="00F60DA7"/>
    <w:rsid w:val="00F6187D"/>
    <w:rsid w:val="00F623EF"/>
    <w:rsid w:val="00F62BC5"/>
    <w:rsid w:val="00F64C3D"/>
    <w:rsid w:val="00F6640C"/>
    <w:rsid w:val="00F67172"/>
    <w:rsid w:val="00F70140"/>
    <w:rsid w:val="00F707C1"/>
    <w:rsid w:val="00F73C2E"/>
    <w:rsid w:val="00F7493C"/>
    <w:rsid w:val="00F7539B"/>
    <w:rsid w:val="00F80044"/>
    <w:rsid w:val="00F83CB4"/>
    <w:rsid w:val="00F86763"/>
    <w:rsid w:val="00F906FA"/>
    <w:rsid w:val="00F90CF6"/>
    <w:rsid w:val="00F91605"/>
    <w:rsid w:val="00F9217C"/>
    <w:rsid w:val="00F92400"/>
    <w:rsid w:val="00F94C42"/>
    <w:rsid w:val="00F97B26"/>
    <w:rsid w:val="00F97D54"/>
    <w:rsid w:val="00FA0A70"/>
    <w:rsid w:val="00FA16FE"/>
    <w:rsid w:val="00FA1AE2"/>
    <w:rsid w:val="00FA4297"/>
    <w:rsid w:val="00FA6241"/>
    <w:rsid w:val="00FB03E9"/>
    <w:rsid w:val="00FB0CD9"/>
    <w:rsid w:val="00FB54A4"/>
    <w:rsid w:val="00FB65D1"/>
    <w:rsid w:val="00FB6C46"/>
    <w:rsid w:val="00FB7A23"/>
    <w:rsid w:val="00FB7EB6"/>
    <w:rsid w:val="00FC1099"/>
    <w:rsid w:val="00FC765C"/>
    <w:rsid w:val="00FD0BD4"/>
    <w:rsid w:val="00FD71A6"/>
    <w:rsid w:val="00FE0410"/>
    <w:rsid w:val="00FE06F7"/>
    <w:rsid w:val="00FE0887"/>
    <w:rsid w:val="00FE0D60"/>
    <w:rsid w:val="00FE1864"/>
    <w:rsid w:val="00FE1B86"/>
    <w:rsid w:val="00FE2CF8"/>
    <w:rsid w:val="00FE2DD4"/>
    <w:rsid w:val="00FE30AD"/>
    <w:rsid w:val="00FE422A"/>
    <w:rsid w:val="00FE7B16"/>
    <w:rsid w:val="00FF1639"/>
    <w:rsid w:val="00FF494C"/>
    <w:rsid w:val="00FF49EA"/>
    <w:rsid w:val="00FF4A7B"/>
    <w:rsid w:val="00FF5605"/>
    <w:rsid w:val="00FF5BC8"/>
    <w:rsid w:val="00FF6100"/>
    <w:rsid w:val="00FF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906E0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61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E6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640C"/>
  </w:style>
  <w:style w:type="paragraph" w:styleId="Fuzeile">
    <w:name w:val="footer"/>
    <w:basedOn w:val="Standard"/>
    <w:link w:val="FuzeileZchn"/>
    <w:uiPriority w:val="99"/>
    <w:unhideWhenUsed/>
    <w:rsid w:val="00DE6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640C"/>
  </w:style>
  <w:style w:type="character" w:styleId="Zeilennummer">
    <w:name w:val="line number"/>
    <w:basedOn w:val="Absatz-Standardschriftart"/>
    <w:uiPriority w:val="99"/>
    <w:semiHidden/>
    <w:unhideWhenUsed/>
    <w:rsid w:val="00DE640C"/>
  </w:style>
  <w:style w:type="character" w:styleId="Kommentarzeichen">
    <w:name w:val="annotation reference"/>
    <w:basedOn w:val="Absatz-Standardschriftart"/>
    <w:semiHidden/>
    <w:unhideWhenUsed/>
    <w:rsid w:val="006C04E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C04E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6C04E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04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04E5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6C0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04E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62C19"/>
    <w:pPr>
      <w:ind w:left="720"/>
      <w:contextualSpacing/>
    </w:pPr>
  </w:style>
  <w:style w:type="character" w:styleId="Funotenzeichen">
    <w:name w:val="footnote reference"/>
    <w:semiHidden/>
    <w:rsid w:val="00B0324D"/>
    <w:rPr>
      <w:vertAlign w:val="superscript"/>
    </w:rPr>
  </w:style>
  <w:style w:type="character" w:styleId="Hyperlink">
    <w:name w:val="Hyperlink"/>
    <w:autoRedefine/>
    <w:uiPriority w:val="99"/>
    <w:rsid w:val="00B0324D"/>
    <w:rPr>
      <w:color w:val="0000FF"/>
      <w:u w:val="single"/>
    </w:rPr>
  </w:style>
  <w:style w:type="paragraph" w:styleId="Funotentext">
    <w:name w:val="footnote text"/>
    <w:basedOn w:val="Standard"/>
    <w:link w:val="FunotentextZchn"/>
    <w:semiHidden/>
    <w:rsid w:val="00B0324D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B0324D"/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B97EB9"/>
    <w:pPr>
      <w:spacing w:after="0" w:line="240" w:lineRule="auto"/>
    </w:pPr>
  </w:style>
  <w:style w:type="paragraph" w:customStyle="1" w:styleId="berschriftb">
    <w:name w:val="Überschrift b"/>
    <w:basedOn w:val="Standard"/>
    <w:rsid w:val="001A3120"/>
    <w:pPr>
      <w:spacing w:after="0" w:line="240" w:lineRule="auto"/>
    </w:pPr>
    <w:rPr>
      <w:rFonts w:eastAsia="Times New Roman"/>
      <w:b/>
      <w:sz w:val="22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14108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4108"/>
    <w:rPr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4108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4108"/>
    <w:rPr>
      <w:noProof/>
      <w:lang w:val="en-US"/>
    </w:rPr>
  </w:style>
  <w:style w:type="paragraph" w:customStyle="1" w:styleId="Default">
    <w:name w:val="Default"/>
    <w:rsid w:val="00BB297F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customStyle="1" w:styleId="Textkrper1">
    <w:name w:val="Textkörper 1"/>
    <w:basedOn w:val="Titel"/>
    <w:uiPriority w:val="99"/>
    <w:rsid w:val="00B000EF"/>
    <w:pPr>
      <w:widowControl w:val="0"/>
      <w:pBdr>
        <w:bottom w:val="none" w:sz="0" w:space="0" w:color="auto"/>
      </w:pBdr>
      <w:snapToGrid w:val="0"/>
      <w:spacing w:after="60" w:line="360" w:lineRule="auto"/>
      <w:contextualSpacing w:val="0"/>
      <w:jc w:val="center"/>
      <w:outlineLvl w:val="0"/>
    </w:pPr>
    <w:rPr>
      <w:rFonts w:ascii="Arial" w:eastAsia="Times New Roman" w:hAnsi="Arial" w:cs="Arial"/>
      <w:b/>
      <w:bCs/>
      <w:color w:val="auto"/>
      <w:spacing w:val="0"/>
      <w:sz w:val="32"/>
      <w:szCs w:val="32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000E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000E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6175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3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28609">
                              <w:marLeft w:val="0"/>
                              <w:marRight w:val="0"/>
                              <w:marTop w:val="0"/>
                              <w:marBottom w:val="5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42574">
                                  <w:marLeft w:val="0"/>
                                  <w:marRight w:val="0"/>
                                  <w:marTop w:val="0"/>
                                  <w:marBottom w:val="5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4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47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330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17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595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9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5CE57-00F2-4277-8ED1-C681F2069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 Stelzer</dc:creator>
  <cp:lastModifiedBy>Herbst, Franziska Annemarie Dr.</cp:lastModifiedBy>
  <cp:revision>16</cp:revision>
  <cp:lastPrinted>2017-12-18T10:19:00Z</cp:lastPrinted>
  <dcterms:created xsi:type="dcterms:W3CDTF">2021-03-26T05:44:00Z</dcterms:created>
  <dcterms:modified xsi:type="dcterms:W3CDTF">2022-04-29T08:24:00Z</dcterms:modified>
</cp:coreProperties>
</file>